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C5D6C" w14:textId="34A0A4C1" w:rsidR="001444DE" w:rsidRPr="001444DE" w:rsidRDefault="001444DE">
      <w:pPr>
        <w:rPr>
          <w:b/>
          <w:bCs/>
        </w:rPr>
      </w:pPr>
      <w:r w:rsidRPr="001444DE">
        <w:rPr>
          <w:b/>
          <w:bCs/>
        </w:rPr>
        <w:t>Appendix 1: Testing the assumptions for logistic regression</w:t>
      </w:r>
    </w:p>
    <w:p w14:paraId="629DEB3D" w14:textId="2E5244F6" w:rsidR="001126C3" w:rsidRPr="001444DE" w:rsidRDefault="00D870E5">
      <w:pPr>
        <w:rPr>
          <w:i/>
          <w:iCs/>
        </w:rPr>
      </w:pPr>
      <w:r w:rsidRPr="001444DE">
        <w:rPr>
          <w:i/>
          <w:iCs/>
        </w:rPr>
        <w:t>Table to demonstrate assumption testing for logistic regression</w:t>
      </w:r>
      <w:r w:rsidR="00D03058" w:rsidRPr="001444DE">
        <w:rPr>
          <w:i/>
          <w:iCs/>
        </w:rPr>
        <w:t>: multicol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3"/>
        <w:gridCol w:w="2870"/>
        <w:gridCol w:w="2983"/>
      </w:tblGrid>
      <w:tr w:rsidR="0022284B" w:rsidRPr="00D60150" w14:paraId="66E40379" w14:textId="77777777" w:rsidTr="0022284B">
        <w:tc>
          <w:tcPr>
            <w:tcW w:w="3163" w:type="dxa"/>
          </w:tcPr>
          <w:p w14:paraId="0757281C" w14:textId="13955100" w:rsidR="0022284B" w:rsidRPr="00DB381D" w:rsidRDefault="00222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381D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70" w:type="dxa"/>
          </w:tcPr>
          <w:p w14:paraId="4BAFD88F" w14:textId="6F9BFB57" w:rsidR="0022284B" w:rsidRPr="00DB381D" w:rsidRDefault="00222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381D">
              <w:rPr>
                <w:rFonts w:ascii="Arial" w:hAnsi="Arial" w:cs="Arial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2983" w:type="dxa"/>
          </w:tcPr>
          <w:p w14:paraId="35AA71FF" w14:textId="5E7BBA88" w:rsidR="0022284B" w:rsidRPr="00DB381D" w:rsidRDefault="00222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381D">
              <w:rPr>
                <w:rFonts w:ascii="Arial" w:hAnsi="Arial" w:cs="Arial"/>
                <w:b/>
                <w:bCs/>
                <w:sz w:val="20"/>
                <w:szCs w:val="20"/>
              </w:rPr>
              <w:t>VIF</w:t>
            </w:r>
          </w:p>
        </w:tc>
      </w:tr>
      <w:tr w:rsidR="0022284B" w:rsidRPr="00D60150" w14:paraId="1AC668A0" w14:textId="77777777" w:rsidTr="0022284B">
        <w:tc>
          <w:tcPr>
            <w:tcW w:w="3163" w:type="dxa"/>
          </w:tcPr>
          <w:p w14:paraId="54662FDE" w14:textId="34228CCF" w:rsidR="0022284B" w:rsidRPr="00D60150" w:rsidRDefault="0022284B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870" w:type="dxa"/>
          </w:tcPr>
          <w:p w14:paraId="0DB6497E" w14:textId="27099AD5" w:rsidR="008A4F47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983" w:type="dxa"/>
          </w:tcPr>
          <w:p w14:paraId="6F473B9A" w14:textId="03ECE0A8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2284B" w:rsidRPr="00D60150" w14:paraId="3194FD74" w14:textId="77777777" w:rsidTr="0022284B">
        <w:tc>
          <w:tcPr>
            <w:tcW w:w="3163" w:type="dxa"/>
          </w:tcPr>
          <w:p w14:paraId="48A88855" w14:textId="2A699869" w:rsidR="0022284B" w:rsidRPr="00D60150" w:rsidRDefault="0022284B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870" w:type="dxa"/>
          </w:tcPr>
          <w:p w14:paraId="599150C4" w14:textId="243DC6D7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983" w:type="dxa"/>
          </w:tcPr>
          <w:p w14:paraId="0483064A" w14:textId="7E1E04A7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22284B" w:rsidRPr="00D60150" w14:paraId="14374330" w14:textId="77777777" w:rsidTr="0022284B">
        <w:tc>
          <w:tcPr>
            <w:tcW w:w="3163" w:type="dxa"/>
          </w:tcPr>
          <w:p w14:paraId="3BCC2A4D" w14:textId="668F2653" w:rsidR="0022284B" w:rsidRPr="00D60150" w:rsidRDefault="009370A6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870" w:type="dxa"/>
          </w:tcPr>
          <w:p w14:paraId="54D65D42" w14:textId="1F2053FF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983" w:type="dxa"/>
          </w:tcPr>
          <w:p w14:paraId="227F99AD" w14:textId="478F6900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2284B" w:rsidRPr="00D60150" w14:paraId="167913BC" w14:textId="77777777" w:rsidTr="0022284B">
        <w:tc>
          <w:tcPr>
            <w:tcW w:w="3163" w:type="dxa"/>
          </w:tcPr>
          <w:p w14:paraId="27194AE7" w14:textId="3B35986F" w:rsidR="0022284B" w:rsidRPr="00D60150" w:rsidRDefault="009370A6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870" w:type="dxa"/>
          </w:tcPr>
          <w:p w14:paraId="2E7A3852" w14:textId="3F21E4EA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983" w:type="dxa"/>
          </w:tcPr>
          <w:p w14:paraId="105B37D1" w14:textId="6B9779DA" w:rsidR="0022284B" w:rsidRPr="00D60150" w:rsidRDefault="008A4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22284B" w:rsidRPr="00D60150" w14:paraId="4AA889ED" w14:textId="77777777" w:rsidTr="0022284B">
        <w:tc>
          <w:tcPr>
            <w:tcW w:w="3163" w:type="dxa"/>
          </w:tcPr>
          <w:p w14:paraId="3DF6DFB9" w14:textId="37140D50" w:rsidR="0022284B" w:rsidRPr="00D60150" w:rsidRDefault="009370A6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Baseline Back Pain Intensity (VAS)</w:t>
            </w:r>
          </w:p>
        </w:tc>
        <w:tc>
          <w:tcPr>
            <w:tcW w:w="2870" w:type="dxa"/>
          </w:tcPr>
          <w:p w14:paraId="5A41D3C1" w14:textId="2309B962" w:rsidR="0022284B" w:rsidRPr="00D60150" w:rsidRDefault="00764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983" w:type="dxa"/>
          </w:tcPr>
          <w:p w14:paraId="42F1A089" w14:textId="28362519" w:rsidR="0022284B" w:rsidRPr="00D60150" w:rsidRDefault="00764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22284B" w:rsidRPr="00D60150" w14:paraId="02646A28" w14:textId="77777777" w:rsidTr="0022284B">
        <w:tc>
          <w:tcPr>
            <w:tcW w:w="3163" w:type="dxa"/>
          </w:tcPr>
          <w:p w14:paraId="3EC020FD" w14:textId="0DC1AF38" w:rsidR="0022284B" w:rsidRPr="00D60150" w:rsidRDefault="009370A6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Baseline Leg Pain Intensity (VAS)</w:t>
            </w:r>
          </w:p>
        </w:tc>
        <w:tc>
          <w:tcPr>
            <w:tcW w:w="2870" w:type="dxa"/>
          </w:tcPr>
          <w:p w14:paraId="6518D09A" w14:textId="2B34F49B" w:rsidR="0022284B" w:rsidRPr="00D60150" w:rsidRDefault="00764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983" w:type="dxa"/>
          </w:tcPr>
          <w:p w14:paraId="6BBE6638" w14:textId="6DFF0C7F" w:rsidR="0022284B" w:rsidRPr="00D60150" w:rsidRDefault="00764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22284B" w:rsidRPr="00D60150" w14:paraId="51E84284" w14:textId="77777777" w:rsidTr="0022284B">
        <w:tc>
          <w:tcPr>
            <w:tcW w:w="3163" w:type="dxa"/>
          </w:tcPr>
          <w:p w14:paraId="61494517" w14:textId="44CC99D5" w:rsidR="0022284B" w:rsidRPr="00D60150" w:rsidRDefault="009370A6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Baseline Disability (ODI) (categories)</w:t>
            </w:r>
          </w:p>
        </w:tc>
        <w:tc>
          <w:tcPr>
            <w:tcW w:w="2870" w:type="dxa"/>
          </w:tcPr>
          <w:p w14:paraId="2D543BE2" w14:textId="7137812E" w:rsidR="0022284B" w:rsidRPr="00D60150" w:rsidRDefault="00764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438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983" w:type="dxa"/>
          </w:tcPr>
          <w:p w14:paraId="52EC64EA" w14:textId="7EDBAD43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</w:tr>
      <w:tr w:rsidR="0022284B" w:rsidRPr="00D60150" w14:paraId="7B4657C5" w14:textId="77777777" w:rsidTr="0022284B">
        <w:tc>
          <w:tcPr>
            <w:tcW w:w="3163" w:type="dxa"/>
          </w:tcPr>
          <w:p w14:paraId="564CB62A" w14:textId="6A0D236E" w:rsidR="0022284B" w:rsidRPr="00D60150" w:rsidRDefault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Surgery Duration</w:t>
            </w:r>
          </w:p>
        </w:tc>
        <w:tc>
          <w:tcPr>
            <w:tcW w:w="2870" w:type="dxa"/>
          </w:tcPr>
          <w:p w14:paraId="3FDF8237" w14:textId="4ADCC5A6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983" w:type="dxa"/>
          </w:tcPr>
          <w:p w14:paraId="57F55EE5" w14:textId="78D3C16C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22284B" w:rsidRPr="00D60150" w14:paraId="00474302" w14:textId="77777777" w:rsidTr="0022284B">
        <w:tc>
          <w:tcPr>
            <w:tcW w:w="3163" w:type="dxa"/>
          </w:tcPr>
          <w:p w14:paraId="54A225F0" w14:textId="47B3B079" w:rsidR="0022284B" w:rsidRPr="00D60150" w:rsidRDefault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Blood Loss</w:t>
            </w:r>
          </w:p>
        </w:tc>
        <w:tc>
          <w:tcPr>
            <w:tcW w:w="2870" w:type="dxa"/>
          </w:tcPr>
          <w:p w14:paraId="76E381DC" w14:textId="05B94302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983" w:type="dxa"/>
          </w:tcPr>
          <w:p w14:paraId="6B964E50" w14:textId="4C52188E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22284B" w:rsidRPr="00D60150" w14:paraId="7287E218" w14:textId="77777777" w:rsidTr="0022284B">
        <w:tc>
          <w:tcPr>
            <w:tcW w:w="3163" w:type="dxa"/>
          </w:tcPr>
          <w:p w14:paraId="48E26597" w14:textId="4EE873F4" w:rsidR="0022284B" w:rsidRPr="00D60150" w:rsidRDefault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Revision Surgery</w:t>
            </w:r>
          </w:p>
        </w:tc>
        <w:tc>
          <w:tcPr>
            <w:tcW w:w="2870" w:type="dxa"/>
          </w:tcPr>
          <w:p w14:paraId="66B0A699" w14:textId="48A47637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983" w:type="dxa"/>
          </w:tcPr>
          <w:p w14:paraId="30601EBC" w14:textId="3325DBE4" w:rsidR="0022284B" w:rsidRPr="00D60150" w:rsidRDefault="009E4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22284B" w:rsidRPr="00D60150" w14:paraId="4E37351D" w14:textId="77777777" w:rsidTr="0022284B">
        <w:tc>
          <w:tcPr>
            <w:tcW w:w="3163" w:type="dxa"/>
          </w:tcPr>
          <w:p w14:paraId="61F99DB7" w14:textId="729F53AC" w:rsidR="0022284B" w:rsidRPr="00D60150" w:rsidRDefault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Fusion performed</w:t>
            </w:r>
          </w:p>
        </w:tc>
        <w:tc>
          <w:tcPr>
            <w:tcW w:w="2870" w:type="dxa"/>
          </w:tcPr>
          <w:p w14:paraId="31B5EA6B" w14:textId="4758CE98" w:rsidR="0022284B" w:rsidRPr="00D60150" w:rsidRDefault="00EB15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983" w:type="dxa"/>
          </w:tcPr>
          <w:p w14:paraId="40245E01" w14:textId="6BCC36BE" w:rsidR="0022284B" w:rsidRPr="00D60150" w:rsidRDefault="00EB15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2284B" w:rsidRPr="00D60150" w14:paraId="7047F2F7" w14:textId="77777777" w:rsidTr="0022284B">
        <w:tc>
          <w:tcPr>
            <w:tcW w:w="3163" w:type="dxa"/>
          </w:tcPr>
          <w:p w14:paraId="36FD70D4" w14:textId="09455CCE" w:rsidR="0022284B" w:rsidRPr="00D60150" w:rsidRDefault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Spondylolisthesis present</w:t>
            </w:r>
          </w:p>
        </w:tc>
        <w:tc>
          <w:tcPr>
            <w:tcW w:w="2870" w:type="dxa"/>
          </w:tcPr>
          <w:p w14:paraId="3C2F82A8" w14:textId="0C736662" w:rsidR="0022284B" w:rsidRPr="00D60150" w:rsidRDefault="00EB15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983" w:type="dxa"/>
          </w:tcPr>
          <w:p w14:paraId="33DE3FF2" w14:textId="70D7EC8C" w:rsidR="0022284B" w:rsidRPr="00D60150" w:rsidRDefault="00EB15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D60150" w:rsidRPr="00D60150" w14:paraId="146B21CE" w14:textId="77777777" w:rsidTr="0022284B">
        <w:tc>
          <w:tcPr>
            <w:tcW w:w="3163" w:type="dxa"/>
          </w:tcPr>
          <w:p w14:paraId="1340D596" w14:textId="7500C731" w:rsidR="00D60150" w:rsidRPr="00D60150" w:rsidRDefault="00D60150" w:rsidP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6-Week Back Pain Intensity (VAS)</w:t>
            </w:r>
          </w:p>
        </w:tc>
        <w:tc>
          <w:tcPr>
            <w:tcW w:w="2870" w:type="dxa"/>
          </w:tcPr>
          <w:p w14:paraId="31CDEFDD" w14:textId="23E320AA" w:rsidR="00D60150" w:rsidRPr="00D60150" w:rsidRDefault="00EB151C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983" w:type="dxa"/>
          </w:tcPr>
          <w:p w14:paraId="394E85AD" w14:textId="5752C253" w:rsidR="00D60150" w:rsidRPr="00D60150" w:rsidRDefault="00EB151C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D60150" w:rsidRPr="00D60150" w14:paraId="6A147D69" w14:textId="77777777" w:rsidTr="0022284B">
        <w:tc>
          <w:tcPr>
            <w:tcW w:w="3163" w:type="dxa"/>
          </w:tcPr>
          <w:p w14:paraId="6CFC9B26" w14:textId="2C4C8CF7" w:rsidR="00D60150" w:rsidRPr="00D60150" w:rsidRDefault="00D60150" w:rsidP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6-Week Leg Pain Intensity(VAS)</w:t>
            </w:r>
          </w:p>
        </w:tc>
        <w:tc>
          <w:tcPr>
            <w:tcW w:w="2870" w:type="dxa"/>
          </w:tcPr>
          <w:p w14:paraId="0AEDF8E8" w14:textId="2F673443" w:rsidR="00D60150" w:rsidRPr="00D60150" w:rsidRDefault="00EB151C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983" w:type="dxa"/>
          </w:tcPr>
          <w:p w14:paraId="31D8ED4D" w14:textId="50A9E653" w:rsidR="00D60150" w:rsidRPr="00D60150" w:rsidRDefault="00EB151C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D60150" w:rsidRPr="00D60150" w14:paraId="23E8AD49" w14:textId="77777777" w:rsidTr="0022284B">
        <w:tc>
          <w:tcPr>
            <w:tcW w:w="3163" w:type="dxa"/>
          </w:tcPr>
          <w:p w14:paraId="2F1C0833" w14:textId="2885C329" w:rsidR="00D60150" w:rsidRPr="00D60150" w:rsidRDefault="00D60150" w:rsidP="00D60150">
            <w:pPr>
              <w:rPr>
                <w:rFonts w:ascii="Arial" w:hAnsi="Arial" w:cs="Arial"/>
                <w:sz w:val="20"/>
                <w:szCs w:val="20"/>
              </w:rPr>
            </w:pPr>
            <w:r w:rsidRPr="00D60150">
              <w:rPr>
                <w:rFonts w:ascii="Arial" w:hAnsi="Arial" w:cs="Arial"/>
                <w:sz w:val="20"/>
                <w:szCs w:val="20"/>
              </w:rPr>
              <w:t>6-Week Disability (ODI) (categories)</w:t>
            </w:r>
          </w:p>
        </w:tc>
        <w:tc>
          <w:tcPr>
            <w:tcW w:w="2870" w:type="dxa"/>
          </w:tcPr>
          <w:p w14:paraId="5529A0E0" w14:textId="1CA3FE7C" w:rsidR="00D60150" w:rsidRPr="00D60150" w:rsidRDefault="00DB381D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983" w:type="dxa"/>
          </w:tcPr>
          <w:p w14:paraId="61736B4F" w14:textId="74004BB8" w:rsidR="00D60150" w:rsidRPr="00D60150" w:rsidRDefault="00DB381D" w:rsidP="00D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</w:tbl>
    <w:p w14:paraId="568E4308" w14:textId="77777777" w:rsidR="00D710C3" w:rsidRDefault="00D710C3"/>
    <w:p w14:paraId="7EFECA83" w14:textId="77777777" w:rsidR="008418A6" w:rsidRDefault="008418A6"/>
    <w:p w14:paraId="76B1F1BA" w14:textId="77777777" w:rsidR="008418A6" w:rsidRDefault="008418A6">
      <w:r>
        <w:t>Interactions between  linearity of continuous predictors and log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208B5" w14:paraId="61E8EF48" w14:textId="77777777" w:rsidTr="008418A6">
        <w:tc>
          <w:tcPr>
            <w:tcW w:w="3005" w:type="dxa"/>
          </w:tcPr>
          <w:p w14:paraId="0B06F4C3" w14:textId="77777777" w:rsidR="00A208B5" w:rsidRDefault="00A208B5"/>
        </w:tc>
        <w:tc>
          <w:tcPr>
            <w:tcW w:w="3005" w:type="dxa"/>
          </w:tcPr>
          <w:p w14:paraId="24E891D1" w14:textId="5814D2CB" w:rsidR="00A208B5" w:rsidRDefault="00A208B5">
            <w:r>
              <w:t>Statistical Significance</w:t>
            </w:r>
          </w:p>
        </w:tc>
        <w:tc>
          <w:tcPr>
            <w:tcW w:w="3006" w:type="dxa"/>
          </w:tcPr>
          <w:p w14:paraId="092EC284" w14:textId="79E96701" w:rsidR="00A208B5" w:rsidRDefault="00A208B5">
            <w:r>
              <w:t>OR (95% CI)</w:t>
            </w:r>
          </w:p>
        </w:tc>
      </w:tr>
      <w:tr w:rsidR="008418A6" w14:paraId="5AD23CF0" w14:textId="77777777" w:rsidTr="008418A6">
        <w:tc>
          <w:tcPr>
            <w:tcW w:w="3005" w:type="dxa"/>
          </w:tcPr>
          <w:p w14:paraId="34914142" w14:textId="7A5CDB00" w:rsidR="008418A6" w:rsidRDefault="008418A6">
            <w:r>
              <w:t>Log Age</w:t>
            </w:r>
            <w:r w:rsidR="000B0957">
              <w:t>* Age</w:t>
            </w:r>
          </w:p>
        </w:tc>
        <w:tc>
          <w:tcPr>
            <w:tcW w:w="3005" w:type="dxa"/>
          </w:tcPr>
          <w:p w14:paraId="438154AC" w14:textId="46956A7A" w:rsidR="008418A6" w:rsidRDefault="005C2CCB">
            <w:r>
              <w:t>0.71</w:t>
            </w:r>
          </w:p>
        </w:tc>
        <w:tc>
          <w:tcPr>
            <w:tcW w:w="3006" w:type="dxa"/>
          </w:tcPr>
          <w:p w14:paraId="539A2034" w14:textId="7A08C545" w:rsidR="008418A6" w:rsidRDefault="00362A3C">
            <w:r>
              <w:t>1.08 (0.73, 1.58)</w:t>
            </w:r>
          </w:p>
        </w:tc>
      </w:tr>
      <w:tr w:rsidR="006C526D" w14:paraId="4803F28C" w14:textId="77777777" w:rsidTr="008418A6">
        <w:tc>
          <w:tcPr>
            <w:tcW w:w="3005" w:type="dxa"/>
          </w:tcPr>
          <w:p w14:paraId="50241D16" w14:textId="14EA0DFA" w:rsidR="006C526D" w:rsidRPr="006C526D" w:rsidRDefault="006C526D">
            <w:pPr>
              <w:rPr>
                <w:i/>
                <w:iCs/>
              </w:rPr>
            </w:pPr>
            <w:r w:rsidRPr="006C526D">
              <w:rPr>
                <w:i/>
                <w:iCs/>
              </w:rPr>
              <w:t>Baseline values</w:t>
            </w:r>
          </w:p>
        </w:tc>
        <w:tc>
          <w:tcPr>
            <w:tcW w:w="3005" w:type="dxa"/>
          </w:tcPr>
          <w:p w14:paraId="147CA9BD" w14:textId="77777777" w:rsidR="006C526D" w:rsidRDefault="006C526D"/>
        </w:tc>
        <w:tc>
          <w:tcPr>
            <w:tcW w:w="3006" w:type="dxa"/>
          </w:tcPr>
          <w:p w14:paraId="0D887BD9" w14:textId="77777777" w:rsidR="006C526D" w:rsidRDefault="006C526D"/>
        </w:tc>
      </w:tr>
      <w:tr w:rsidR="008418A6" w14:paraId="2B2E29FE" w14:textId="77777777" w:rsidTr="008418A6">
        <w:tc>
          <w:tcPr>
            <w:tcW w:w="3005" w:type="dxa"/>
          </w:tcPr>
          <w:p w14:paraId="4E78990E" w14:textId="70EC9BF8" w:rsidR="008418A6" w:rsidRDefault="000B0957">
            <w:r>
              <w:t>Log Back Pain *Back Pain</w:t>
            </w:r>
          </w:p>
        </w:tc>
        <w:tc>
          <w:tcPr>
            <w:tcW w:w="3005" w:type="dxa"/>
          </w:tcPr>
          <w:p w14:paraId="03948E13" w14:textId="7A720C38" w:rsidR="008418A6" w:rsidRDefault="00F40E31">
            <w:r>
              <w:t>0.12</w:t>
            </w:r>
          </w:p>
        </w:tc>
        <w:tc>
          <w:tcPr>
            <w:tcW w:w="3006" w:type="dxa"/>
          </w:tcPr>
          <w:p w14:paraId="751B1629" w14:textId="4BF81600" w:rsidR="008418A6" w:rsidRDefault="006C526D">
            <w:r>
              <w:t>0.73 (0.49, 1.08)</w:t>
            </w:r>
          </w:p>
        </w:tc>
      </w:tr>
      <w:tr w:rsidR="008418A6" w14:paraId="1DD7BB43" w14:textId="77777777" w:rsidTr="008418A6">
        <w:tc>
          <w:tcPr>
            <w:tcW w:w="3005" w:type="dxa"/>
          </w:tcPr>
          <w:p w14:paraId="250DBBEF" w14:textId="707F366E" w:rsidR="008418A6" w:rsidRDefault="000B0957">
            <w:r>
              <w:t>Log Leg Pain * Leg Pain</w:t>
            </w:r>
          </w:p>
        </w:tc>
        <w:tc>
          <w:tcPr>
            <w:tcW w:w="3005" w:type="dxa"/>
          </w:tcPr>
          <w:p w14:paraId="1AEF7E51" w14:textId="5C055A54" w:rsidR="008418A6" w:rsidRDefault="00DF47F2">
            <w:r>
              <w:t>0.</w:t>
            </w:r>
            <w:r w:rsidR="00461539">
              <w:t>82</w:t>
            </w:r>
            <w:r>
              <w:t xml:space="preserve"> </w:t>
            </w:r>
          </w:p>
        </w:tc>
        <w:tc>
          <w:tcPr>
            <w:tcW w:w="3006" w:type="dxa"/>
          </w:tcPr>
          <w:p w14:paraId="70CDAFA2" w14:textId="324183E6" w:rsidR="008418A6" w:rsidRDefault="00EC6D61">
            <w:r>
              <w:t>1.04</w:t>
            </w:r>
            <w:r w:rsidR="00DF47F2">
              <w:t xml:space="preserve"> (0.</w:t>
            </w:r>
            <w:r>
              <w:t>75</w:t>
            </w:r>
            <w:r w:rsidR="00DF47F2">
              <w:t>, 1.44)</w:t>
            </w:r>
          </w:p>
        </w:tc>
      </w:tr>
      <w:tr w:rsidR="008418A6" w14:paraId="4AD4F136" w14:textId="77777777" w:rsidTr="008418A6">
        <w:tc>
          <w:tcPr>
            <w:tcW w:w="3005" w:type="dxa"/>
          </w:tcPr>
          <w:p w14:paraId="7837B1E8" w14:textId="36DE4A3F" w:rsidR="008418A6" w:rsidRDefault="000B0957">
            <w:r>
              <w:t>Log Disability * Disability</w:t>
            </w:r>
          </w:p>
        </w:tc>
        <w:tc>
          <w:tcPr>
            <w:tcW w:w="3005" w:type="dxa"/>
          </w:tcPr>
          <w:p w14:paraId="0BB116CF" w14:textId="4A00F6CE" w:rsidR="008418A6" w:rsidRDefault="00266AB7">
            <w:r>
              <w:t>0.71</w:t>
            </w:r>
          </w:p>
        </w:tc>
        <w:tc>
          <w:tcPr>
            <w:tcW w:w="3006" w:type="dxa"/>
          </w:tcPr>
          <w:p w14:paraId="23C4AAB0" w14:textId="7E8D57F8" w:rsidR="008418A6" w:rsidRDefault="005C2CCB">
            <w:r>
              <w:t>1.01 (0.96, 1.07)</w:t>
            </w:r>
          </w:p>
        </w:tc>
      </w:tr>
      <w:tr w:rsidR="006C526D" w14:paraId="70E5581C" w14:textId="77777777" w:rsidTr="008418A6">
        <w:tc>
          <w:tcPr>
            <w:tcW w:w="3005" w:type="dxa"/>
          </w:tcPr>
          <w:p w14:paraId="02EBF6E1" w14:textId="09ED8840" w:rsidR="006C526D" w:rsidRPr="006C526D" w:rsidRDefault="006C526D">
            <w:pPr>
              <w:rPr>
                <w:i/>
                <w:iCs/>
              </w:rPr>
            </w:pPr>
            <w:r w:rsidRPr="006C526D">
              <w:rPr>
                <w:i/>
                <w:iCs/>
              </w:rPr>
              <w:t>6-week values</w:t>
            </w:r>
          </w:p>
        </w:tc>
        <w:tc>
          <w:tcPr>
            <w:tcW w:w="3005" w:type="dxa"/>
          </w:tcPr>
          <w:p w14:paraId="316AD4D4" w14:textId="77777777" w:rsidR="006C526D" w:rsidRDefault="006C526D"/>
        </w:tc>
        <w:tc>
          <w:tcPr>
            <w:tcW w:w="3006" w:type="dxa"/>
          </w:tcPr>
          <w:p w14:paraId="6A73A09B" w14:textId="77777777" w:rsidR="006C526D" w:rsidRDefault="006C526D"/>
        </w:tc>
      </w:tr>
      <w:tr w:rsidR="006C526D" w14:paraId="28D7F7BB" w14:textId="77777777" w:rsidTr="008418A6">
        <w:tc>
          <w:tcPr>
            <w:tcW w:w="3005" w:type="dxa"/>
          </w:tcPr>
          <w:p w14:paraId="4BA0F82D" w14:textId="079154C8" w:rsidR="006C526D" w:rsidRDefault="006C526D" w:rsidP="006C526D">
            <w:r>
              <w:t>Log Back Pain *Back Pain</w:t>
            </w:r>
          </w:p>
        </w:tc>
        <w:tc>
          <w:tcPr>
            <w:tcW w:w="3005" w:type="dxa"/>
          </w:tcPr>
          <w:p w14:paraId="795DC550" w14:textId="39B522D3" w:rsidR="006C526D" w:rsidRDefault="00461539" w:rsidP="006C526D">
            <w:r>
              <w:t>0.05</w:t>
            </w:r>
          </w:p>
        </w:tc>
        <w:tc>
          <w:tcPr>
            <w:tcW w:w="3006" w:type="dxa"/>
          </w:tcPr>
          <w:p w14:paraId="1D678EA4" w14:textId="16238C4E" w:rsidR="006C526D" w:rsidRDefault="00461539" w:rsidP="006C526D">
            <w:r>
              <w:t>1.39 (1.00, 1.94)</w:t>
            </w:r>
          </w:p>
        </w:tc>
      </w:tr>
      <w:tr w:rsidR="006C526D" w14:paraId="405467F0" w14:textId="77777777" w:rsidTr="008418A6">
        <w:tc>
          <w:tcPr>
            <w:tcW w:w="3005" w:type="dxa"/>
          </w:tcPr>
          <w:p w14:paraId="23B275F6" w14:textId="6D6E397F" w:rsidR="006C526D" w:rsidRDefault="006C526D" w:rsidP="006C526D">
            <w:r>
              <w:t>Log Leg Pain * Leg Pain</w:t>
            </w:r>
          </w:p>
        </w:tc>
        <w:tc>
          <w:tcPr>
            <w:tcW w:w="3005" w:type="dxa"/>
          </w:tcPr>
          <w:p w14:paraId="106433CA" w14:textId="479C0A3A" w:rsidR="006C526D" w:rsidRDefault="00266AB7" w:rsidP="006C526D">
            <w:r>
              <w:t>0.41</w:t>
            </w:r>
          </w:p>
        </w:tc>
        <w:tc>
          <w:tcPr>
            <w:tcW w:w="3006" w:type="dxa"/>
          </w:tcPr>
          <w:p w14:paraId="6F23828E" w14:textId="57B1E744" w:rsidR="006C526D" w:rsidRDefault="00266AB7" w:rsidP="006C526D">
            <w:r>
              <w:t>0.90 (0.69, 1.16)</w:t>
            </w:r>
          </w:p>
        </w:tc>
      </w:tr>
      <w:tr w:rsidR="006C526D" w14:paraId="6C5096DE" w14:textId="77777777" w:rsidTr="008418A6">
        <w:tc>
          <w:tcPr>
            <w:tcW w:w="3005" w:type="dxa"/>
          </w:tcPr>
          <w:p w14:paraId="4E67337E" w14:textId="38A0A9DC" w:rsidR="006C526D" w:rsidRDefault="006C526D" w:rsidP="006C526D">
            <w:r>
              <w:t>Log Disability * Disability</w:t>
            </w:r>
          </w:p>
        </w:tc>
        <w:tc>
          <w:tcPr>
            <w:tcW w:w="3005" w:type="dxa"/>
          </w:tcPr>
          <w:p w14:paraId="682F533F" w14:textId="5DB4B5DF" w:rsidR="006C526D" w:rsidRDefault="005C2CCB" w:rsidP="006C526D">
            <w:r>
              <w:t>0.53</w:t>
            </w:r>
          </w:p>
        </w:tc>
        <w:tc>
          <w:tcPr>
            <w:tcW w:w="3006" w:type="dxa"/>
          </w:tcPr>
          <w:p w14:paraId="7A9975FE" w14:textId="1AF531C0" w:rsidR="006C526D" w:rsidRDefault="005C2CCB" w:rsidP="006C526D">
            <w:r>
              <w:t>0.98 (0.92, 1.05)</w:t>
            </w:r>
          </w:p>
        </w:tc>
      </w:tr>
      <w:tr w:rsidR="006C526D" w14:paraId="474C4E22" w14:textId="77777777" w:rsidTr="008418A6">
        <w:tc>
          <w:tcPr>
            <w:tcW w:w="3005" w:type="dxa"/>
          </w:tcPr>
          <w:p w14:paraId="66368533" w14:textId="5E4B0D91" w:rsidR="006C526D" w:rsidRDefault="006C526D" w:rsidP="006C526D">
            <w:r>
              <w:t>Log Surgical Time * Surgical time</w:t>
            </w:r>
          </w:p>
        </w:tc>
        <w:tc>
          <w:tcPr>
            <w:tcW w:w="3005" w:type="dxa"/>
          </w:tcPr>
          <w:p w14:paraId="54A0D489" w14:textId="5D527CEC" w:rsidR="006C526D" w:rsidRPr="00D14E68" w:rsidRDefault="00362A3C" w:rsidP="006C526D">
            <w:pPr>
              <w:rPr>
                <w:color w:val="FF0000"/>
              </w:rPr>
            </w:pPr>
            <w:r w:rsidRPr="00D14E68">
              <w:rPr>
                <w:color w:val="FF0000"/>
              </w:rPr>
              <w:t>0.01</w:t>
            </w:r>
          </w:p>
        </w:tc>
        <w:tc>
          <w:tcPr>
            <w:tcW w:w="3006" w:type="dxa"/>
          </w:tcPr>
          <w:p w14:paraId="390671E6" w14:textId="3790E4BD" w:rsidR="006C526D" w:rsidRDefault="00D14E68" w:rsidP="006C526D">
            <w:r>
              <w:t>1.02 (1.00, 1.05)</w:t>
            </w:r>
          </w:p>
        </w:tc>
      </w:tr>
      <w:tr w:rsidR="006C526D" w14:paraId="68717315" w14:textId="77777777" w:rsidTr="008418A6">
        <w:tc>
          <w:tcPr>
            <w:tcW w:w="3005" w:type="dxa"/>
          </w:tcPr>
          <w:p w14:paraId="555E566D" w14:textId="724C6658" w:rsidR="006C526D" w:rsidRDefault="006C526D" w:rsidP="006C526D">
            <w:r>
              <w:t>Log Blood Loss * Blood Loss</w:t>
            </w:r>
          </w:p>
        </w:tc>
        <w:tc>
          <w:tcPr>
            <w:tcW w:w="3005" w:type="dxa"/>
          </w:tcPr>
          <w:p w14:paraId="1F2678E7" w14:textId="5FEF89E9" w:rsidR="006C526D" w:rsidRPr="00D14E68" w:rsidRDefault="00362A3C" w:rsidP="006C526D">
            <w:pPr>
              <w:rPr>
                <w:color w:val="FF0000"/>
              </w:rPr>
            </w:pPr>
            <w:r w:rsidRPr="00D14E68">
              <w:rPr>
                <w:color w:val="FF0000"/>
              </w:rPr>
              <w:t>0.02</w:t>
            </w:r>
          </w:p>
        </w:tc>
        <w:tc>
          <w:tcPr>
            <w:tcW w:w="3006" w:type="dxa"/>
          </w:tcPr>
          <w:p w14:paraId="21F8FF93" w14:textId="0AAEA70E" w:rsidR="006C526D" w:rsidRDefault="00D14E68" w:rsidP="006C526D">
            <w:r>
              <w:t>1.00 (1.00, 1.03)</w:t>
            </w:r>
          </w:p>
        </w:tc>
      </w:tr>
    </w:tbl>
    <w:p w14:paraId="580A09AA" w14:textId="17238839" w:rsidR="008418A6" w:rsidRDefault="008418A6">
      <w:pPr>
        <w:sectPr w:rsidR="008418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6167CB" w14:textId="77777777" w:rsidR="00D870E5" w:rsidRDefault="00D870E5"/>
    <w:p w14:paraId="79BF35AF" w14:textId="77777777" w:rsidR="00D710C3" w:rsidRPr="00D710C3" w:rsidRDefault="00D710C3" w:rsidP="00D710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gu-IN"/>
        </w:rPr>
      </w:pPr>
    </w:p>
    <w:tbl>
      <w:tblPr>
        <w:tblW w:w="14928" w:type="dxa"/>
        <w:tblInd w:w="-85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437"/>
        <w:gridCol w:w="1002"/>
        <w:gridCol w:w="801"/>
        <w:gridCol w:w="811"/>
        <w:gridCol w:w="872"/>
        <w:gridCol w:w="718"/>
        <w:gridCol w:w="712"/>
        <w:gridCol w:w="1430"/>
        <w:gridCol w:w="1457"/>
        <w:gridCol w:w="1159"/>
        <w:gridCol w:w="657"/>
        <w:gridCol w:w="581"/>
        <w:gridCol w:w="738"/>
        <w:gridCol w:w="654"/>
      </w:tblGrid>
      <w:tr w:rsidR="00D710C3" w:rsidRPr="00D710C3" w14:paraId="15646A03" w14:textId="77777777" w:rsidTr="00D710C3">
        <w:trPr>
          <w:cantSplit/>
        </w:trPr>
        <w:tc>
          <w:tcPr>
            <w:tcW w:w="1492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6F2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b/>
                <w:bCs/>
                <w:color w:val="010205"/>
                <w:kern w:val="0"/>
                <w:sz w:val="18"/>
                <w:szCs w:val="18"/>
                <w:lang w:bidi="gu-IN"/>
              </w:rPr>
              <w:t>Correlations</w:t>
            </w:r>
          </w:p>
        </w:tc>
      </w:tr>
      <w:tr w:rsidR="00D710C3" w:rsidRPr="00D710C3" w14:paraId="0794C200" w14:textId="77777777" w:rsidTr="00D710C3">
        <w:trPr>
          <w:cantSplit/>
        </w:trPr>
        <w:tc>
          <w:tcPr>
            <w:tcW w:w="433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43C11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Shruti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528A0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VAS  (Back + Leg) Pain - Baseline Pre-Op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8735F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VAS (Back + Leg) - Leg Pain (Worst) - Baseline Pre-Op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2E40B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ODI Oswestry Disability Index - Score - Baseline Pre-Op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765DD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9D58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Age at surgery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812AC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pondylolithesis y/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53F25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Primary/Revision - Cod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857EE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urgery_tim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612DD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Blood-Los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8827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DM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22EF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Obesity</w:t>
            </w:r>
          </w:p>
        </w:tc>
        <w:tc>
          <w:tcPr>
            <w:tcW w:w="6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71108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Fusion</w:t>
            </w:r>
          </w:p>
        </w:tc>
      </w:tr>
      <w:tr w:rsidR="00D710C3" w:rsidRPr="00D710C3" w14:paraId="7E279E1C" w14:textId="77777777" w:rsidTr="00D710C3">
        <w:trPr>
          <w:cantSplit/>
        </w:trPr>
        <w:tc>
          <w:tcPr>
            <w:tcW w:w="189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E3262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pearman's rho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3ABF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VAS  (Back + Leg) Pain - Baseline Pre-Op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7CA6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BBB1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6132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3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D90A3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1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8E9E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30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1C5D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5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FA62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0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46958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5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32C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29E13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12D3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00F4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7</w:t>
            </w:r>
          </w:p>
        </w:tc>
        <w:tc>
          <w:tcPr>
            <w:tcW w:w="6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F6625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5</w:t>
            </w:r>
          </w:p>
        </w:tc>
      </w:tr>
      <w:tr w:rsidR="00D710C3" w:rsidRPr="00D710C3" w14:paraId="65D08F1D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E997B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6D8DD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816F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6376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9632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DF17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5265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CB5B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40CB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89D2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19E6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5FEE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FB91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C2F1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2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26BA9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83</w:t>
            </w:r>
          </w:p>
        </w:tc>
      </w:tr>
      <w:tr w:rsidR="00D710C3" w:rsidRPr="00D710C3" w14:paraId="2CFE5177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0F331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27ADE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46773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594B9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B5669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2DE2C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3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610AF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EE5B1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28F4B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400FC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A936B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A47E3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89FFB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24925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7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70F9CC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65</w:t>
            </w:r>
          </w:p>
        </w:tc>
      </w:tr>
      <w:tr w:rsidR="00D710C3" w:rsidRPr="00D710C3" w14:paraId="6EAB0F82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880DA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81C90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VAS (Back + Leg) - Leg Pain (Worst) - Baseline Pre-Op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A75F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DB10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3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CF08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4FBA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94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6485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09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257A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9428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B5E3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7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9230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21B0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4116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C237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E9428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2</w:t>
            </w:r>
          </w:p>
        </w:tc>
      </w:tr>
      <w:tr w:rsidR="00D710C3" w:rsidRPr="00D710C3" w14:paraId="1E300EF8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7EEAD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03C9E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5FC5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8F33E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726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FC4B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9EC7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2024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E1E3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A9F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909C2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2AD0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4B5F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4B49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49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400C9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81</w:t>
            </w:r>
          </w:p>
        </w:tc>
      </w:tr>
      <w:tr w:rsidR="00D710C3" w:rsidRPr="00D710C3" w14:paraId="3DB8E030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BAFB5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9EC4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F9992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74A28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8C654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15D97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3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43819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CE81E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59A3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DD0A5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E20B0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CEBB4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F4610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3BEEA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3FB96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76</w:t>
            </w:r>
          </w:p>
        </w:tc>
      </w:tr>
      <w:tr w:rsidR="00D710C3" w:rsidRPr="00D710C3" w14:paraId="5FCAC06A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7D729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A307C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ODI Oswestry Disability Index - Score - Baseline Pre-Op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EBBE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2B7FE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1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7C6B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94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E707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D118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6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5ED1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45F2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3E51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7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C86F7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9B08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5112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F687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4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A7ADF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9</w:t>
            </w:r>
          </w:p>
        </w:tc>
      </w:tr>
      <w:tr w:rsidR="00D710C3" w:rsidRPr="00D710C3" w14:paraId="1CDC08D7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4485F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D3237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3D5C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C59A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938C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34E6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4B7A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5D4C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1046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3A88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5489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DB05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43A9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8023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3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A495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587</w:t>
            </w:r>
          </w:p>
        </w:tc>
      </w:tr>
      <w:tr w:rsidR="00D710C3" w:rsidRPr="00D710C3" w14:paraId="72BA8127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4BD41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14F76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63CF4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13E51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3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482D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3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1961A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C54C8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154A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EA4F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FED40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18489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A50A8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92AEF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4F41B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994A0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98</w:t>
            </w:r>
          </w:p>
        </w:tc>
      </w:tr>
      <w:tr w:rsidR="00D710C3" w:rsidRPr="00D710C3" w14:paraId="1162B253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F9AA6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0C222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6936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08A9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30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2807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09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7A12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16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F726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4834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E0F6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24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24BA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DCA1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DFC96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F1CF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7C6D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A3F10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6</w:t>
            </w:r>
          </w:p>
        </w:tc>
      </w:tr>
      <w:tr w:rsidR="00D710C3" w:rsidRPr="00D710C3" w14:paraId="3014A642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5FDBA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79F2F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6B36D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39DA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45F2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2E6E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2262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EA36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E615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9C4D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12B5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8B47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14AB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B715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97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381F4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80</w:t>
            </w:r>
          </w:p>
        </w:tc>
      </w:tr>
      <w:tr w:rsidR="00D710C3" w:rsidRPr="00D710C3" w14:paraId="13ADD8BD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B060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63CC8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AB476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2DE9F1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8943E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FF41B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8833C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36A17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DD6C6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95B12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B8C12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D725F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D99B4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25CA8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D6920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4</w:t>
            </w:r>
          </w:p>
        </w:tc>
      </w:tr>
      <w:tr w:rsidR="00D710C3" w:rsidRPr="00D710C3" w14:paraId="21A9B847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60803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2452C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Age at surger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88024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CCFF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5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2EC9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BCC6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D59F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05A2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060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93E5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34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853C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22B5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6929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24B5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92754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</w:tr>
      <w:tr w:rsidR="00D710C3" w:rsidRPr="00D710C3" w14:paraId="3C108A58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0F37F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E2ACB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996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A678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31FB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A41EE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3181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08B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ADA0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A9C7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0CF2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8E4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9162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C3286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9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F1387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22</w:t>
            </w:r>
          </w:p>
        </w:tc>
      </w:tr>
      <w:tr w:rsidR="00D710C3" w:rsidRPr="00D710C3" w14:paraId="7660B214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982CA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F5147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1E523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44440E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799CC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7F679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B6C12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1D148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A9D96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0569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BF92D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6FD3C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1B9B0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177A3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AB96B9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60</w:t>
            </w:r>
          </w:p>
        </w:tc>
      </w:tr>
      <w:tr w:rsidR="00D710C3" w:rsidRPr="00D710C3" w14:paraId="02B2E051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9C94A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FF164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pondylolithesis y/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7167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47C6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0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5AB0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FE29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3D48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24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C2E0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FBD1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59A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76C8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BF6C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6E17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3B23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2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6A00F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</w:tr>
      <w:tr w:rsidR="00D710C3" w:rsidRPr="00D710C3" w14:paraId="3C590A9F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5430D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2381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DC91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8DE0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BC9B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5D99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8DED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A341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D9A4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508B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C035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7DBB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4080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545ED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52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C637D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6</w:t>
            </w:r>
          </w:p>
        </w:tc>
      </w:tr>
      <w:tr w:rsidR="00D710C3" w:rsidRPr="00D710C3" w14:paraId="3A9EFBC6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F9559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558E4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3FD60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30329E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6B6ED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8710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2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A34AD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7B1C4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F7D71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0328E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A46064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6CC1F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5AF71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C590E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854070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219</w:t>
            </w:r>
          </w:p>
        </w:tc>
      </w:tr>
      <w:tr w:rsidR="00D710C3" w:rsidRPr="00D710C3" w14:paraId="716D15A4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DBF6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14E8D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Primary/Revision - Cod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6A90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F36B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5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263F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47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1ECF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78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DCC8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ED15D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34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C94A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EBA0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4958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A6D1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6B7A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1893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9AF31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0</w:t>
            </w:r>
          </w:p>
        </w:tc>
      </w:tr>
      <w:tr w:rsidR="00D710C3" w:rsidRPr="00D710C3" w14:paraId="0E9D991B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E435A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C2CD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17C7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0BB4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E12F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AB56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EB75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C6CE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AD42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8B34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29AF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FA5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6F8D7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3BF3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38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1A78E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59</w:t>
            </w:r>
          </w:p>
        </w:tc>
      </w:tr>
      <w:tr w:rsidR="00D710C3" w:rsidRPr="00D710C3" w14:paraId="1D55D94D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74A1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B257C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DE5E1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CB4D7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67131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550D5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EC7E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B8C0D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CB49D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DC33A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B6DEF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93A9C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E421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EC345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A1200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974</w:t>
            </w:r>
          </w:p>
        </w:tc>
      </w:tr>
      <w:tr w:rsidR="00D710C3" w:rsidRPr="00D710C3" w14:paraId="0DFCF0A1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7E1A0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B8F5E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urgery_tim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DF34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A9E0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DEF2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B846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24A5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AC1E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E5E2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F4C8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76D4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8D46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75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A2EF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7A91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FCE5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2</w:t>
            </w:r>
          </w:p>
        </w:tc>
      </w:tr>
      <w:tr w:rsidR="00D710C3" w:rsidRPr="00D710C3" w14:paraId="6F6A9778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A7FA1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317D7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76B3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9ECA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8DFA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8850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406F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C8FD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62D7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0A7D9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15B4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7A6E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BE72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EC1B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09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2981E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522</w:t>
            </w:r>
          </w:p>
        </w:tc>
      </w:tr>
      <w:tr w:rsidR="00D710C3" w:rsidRPr="00D710C3" w14:paraId="35BF20A0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41DB2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80DA5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45AC9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1FA633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BDDAD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819FC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4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DC8E0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41ADD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B6B7E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BA8FA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4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25FF5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C1883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9491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1B133C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1B70B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045</w:t>
            </w:r>
          </w:p>
        </w:tc>
      </w:tr>
      <w:tr w:rsidR="00D710C3" w:rsidRPr="00D710C3" w14:paraId="7BEDE43F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536A4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21CD1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Blood-Los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598E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81BA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9BC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4489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2C84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99DA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1544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9F38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FE7B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75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A473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B68C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FFCB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7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F424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</w:tr>
      <w:tr w:rsidR="00D710C3" w:rsidRPr="00D710C3" w14:paraId="0F250C0F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5A31E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39763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8C2D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8A2E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E531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70ED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06A3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8080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5940D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1A91A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2FAE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0491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08A7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CB6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73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C51E3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99</w:t>
            </w:r>
          </w:p>
        </w:tc>
      </w:tr>
      <w:tr w:rsidR="00D710C3" w:rsidRPr="00D710C3" w14:paraId="48159DD9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4C5A7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3757D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32311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932D7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43A82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9711C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3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90B8F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14706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294B1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321D6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4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9FAC4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6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A1C75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680A8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F6894F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26A85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966</w:t>
            </w:r>
          </w:p>
        </w:tc>
      </w:tr>
      <w:tr w:rsidR="00D710C3" w:rsidRPr="00D710C3" w14:paraId="1FE9DB17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55722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09710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D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2D79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68CB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1D4F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3412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7249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3DA9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5F15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803D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9727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9A4E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767E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95DF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23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7635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1</w:t>
            </w:r>
          </w:p>
        </w:tc>
      </w:tr>
      <w:tr w:rsidR="00D710C3" w:rsidRPr="00D710C3" w14:paraId="35E9A730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86D1D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2C8F0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6DCC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16A3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5377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DCED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5A6D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F372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3252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581D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3F1A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B2D0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B1B6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7A25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1C1F4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04</w:t>
            </w:r>
          </w:p>
        </w:tc>
      </w:tr>
      <w:tr w:rsidR="00D710C3" w:rsidRPr="00D710C3" w14:paraId="5ADC3EEE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BFAA9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0027A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FD8EA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57635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8B721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A5135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E36D3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E269F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081A6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E9839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69E4B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78F8E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F2AD3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ECAA6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52999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9</w:t>
            </w:r>
          </w:p>
        </w:tc>
      </w:tr>
      <w:tr w:rsidR="00D710C3" w:rsidRPr="00D710C3" w14:paraId="06D2AB60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67061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204E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62527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20BC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995E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8678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8911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3F50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BF22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659A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2A231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06DB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DC8D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23</w:t>
            </w:r>
            <w:r w:rsidRPr="00D710C3">
              <w:rPr>
                <w:rFonts w:cs="Arial"/>
                <w:color w:val="010205"/>
                <w:kern w:val="0"/>
                <w:sz w:val="18"/>
                <w:szCs w:val="18"/>
                <w:vertAlign w:val="superscript"/>
                <w:lang w:bidi="gu-IN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EC54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2570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5</w:t>
            </w:r>
          </w:p>
        </w:tc>
      </w:tr>
      <w:tr w:rsidR="00D710C3" w:rsidRPr="00D710C3" w14:paraId="357E962F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053BF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D983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A948E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F284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8FB8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8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5DAF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ED2D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B14B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57F9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C09D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3267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8AD5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F400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7CF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431B6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8</w:t>
            </w:r>
          </w:p>
        </w:tc>
      </w:tr>
      <w:tr w:rsidR="00D710C3" w:rsidRPr="00D710C3" w14:paraId="68AFA88A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544E3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4A206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C8CEC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9B1823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DD03E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EB3D7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A1A67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7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17C11E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C7894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E9879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1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04555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4A08F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471EA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7009F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6800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A3A468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9</w:t>
            </w:r>
          </w:p>
        </w:tc>
      </w:tr>
      <w:tr w:rsidR="00D710C3" w:rsidRPr="00D710C3" w14:paraId="77AC25A4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E1A2A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28D4E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Fus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D6B2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495F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982D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E2E3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04E0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E05A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CEBA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A5BA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9A457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-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8E55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30A0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49D1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015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A4594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1.000</w:t>
            </w:r>
          </w:p>
        </w:tc>
      </w:tr>
      <w:tr w:rsidR="00D710C3" w:rsidRPr="00D710C3" w14:paraId="19D0862E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2CED7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9F468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251E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ED247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7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C0A3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0FA43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5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D8FBD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6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036B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05B28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5E25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1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961D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5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BA2C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9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0FAE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50E8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278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B6939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.</w:t>
            </w:r>
          </w:p>
        </w:tc>
      </w:tr>
      <w:tr w:rsidR="00D710C3" w:rsidRPr="00D710C3" w14:paraId="07E70155" w14:textId="77777777" w:rsidTr="00D710C3">
        <w:trPr>
          <w:cantSplit/>
        </w:trPr>
        <w:tc>
          <w:tcPr>
            <w:tcW w:w="18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B8453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4412C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91B80F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264A60"/>
                <w:kern w:val="0"/>
                <w:sz w:val="18"/>
                <w:szCs w:val="18"/>
                <w:lang w:bidi="gu-IN"/>
              </w:rPr>
              <w:t>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4EE7C5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1E65FA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3B19D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5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5BF87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56F9FE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C1512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540542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49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5AB3FB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3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B77987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29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BE059C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EA1C26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59</w:t>
            </w:r>
          </w:p>
        </w:tc>
        <w:tc>
          <w:tcPr>
            <w:tcW w:w="6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4695A1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5460</w:t>
            </w:r>
          </w:p>
        </w:tc>
      </w:tr>
      <w:tr w:rsidR="00D710C3" w:rsidRPr="00D710C3" w14:paraId="37B07DC5" w14:textId="77777777" w:rsidTr="00D710C3">
        <w:trPr>
          <w:cantSplit/>
        </w:trPr>
        <w:tc>
          <w:tcPr>
            <w:tcW w:w="1492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AC410" w14:textId="77777777" w:rsidR="00D710C3" w:rsidRPr="00D710C3" w:rsidRDefault="00D710C3" w:rsidP="00D710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</w:pPr>
            <w:r w:rsidRPr="00D710C3">
              <w:rPr>
                <w:rFonts w:cs="Arial"/>
                <w:color w:val="010205"/>
                <w:kern w:val="0"/>
                <w:sz w:val="18"/>
                <w:szCs w:val="18"/>
                <w:lang w:bidi="gu-IN"/>
              </w:rPr>
              <w:t>**. Correlation is significant at the 0.01 level (2-tailed).</w:t>
            </w:r>
          </w:p>
        </w:tc>
      </w:tr>
    </w:tbl>
    <w:p w14:paraId="08D5ADE2" w14:textId="77777777" w:rsidR="00D710C3" w:rsidRPr="00D710C3" w:rsidRDefault="00D710C3" w:rsidP="00D710C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gu-IN"/>
        </w:rPr>
      </w:pPr>
    </w:p>
    <w:p w14:paraId="788BA260" w14:textId="77777777" w:rsidR="00D710C3" w:rsidRDefault="00D710C3"/>
    <w:p w14:paraId="2038AB46" w14:textId="77777777" w:rsidR="00D710C3" w:rsidRDefault="00D710C3"/>
    <w:p w14:paraId="77525108" w14:textId="77777777" w:rsidR="00EF2501" w:rsidRDefault="002F02A4">
      <w:pPr>
        <w:rPr>
          <w:b/>
          <w:bCs/>
        </w:rPr>
        <w:sectPr w:rsidR="00EF2501" w:rsidSect="009979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/>
      </w:r>
    </w:p>
    <w:p w14:paraId="02F703D4" w14:textId="2DA5133C" w:rsidR="00605BEC" w:rsidRDefault="00605BEC">
      <w:pPr>
        <w:rPr>
          <w:b/>
          <w:bCs/>
        </w:rPr>
      </w:pPr>
      <w:r>
        <w:rPr>
          <w:b/>
          <w:bCs/>
        </w:rPr>
        <w:lastRenderedPageBreak/>
        <w:t>Appendix 2: Assessment of impact on missingness</w:t>
      </w:r>
    </w:p>
    <w:p w14:paraId="224A8388" w14:textId="77777777" w:rsidR="001879B2" w:rsidRDefault="00E00042">
      <w:pPr>
        <w:rPr>
          <w:b/>
          <w:bCs/>
        </w:rPr>
      </w:pPr>
      <w:r>
        <w:rPr>
          <w:b/>
          <w:bCs/>
        </w:rPr>
        <w:t>Regression Analysis</w:t>
      </w:r>
      <w:r w:rsidR="001879B2">
        <w:rPr>
          <w:b/>
          <w:bCs/>
        </w:rPr>
        <w:t xml:space="preserve">: </w:t>
      </w:r>
    </w:p>
    <w:p w14:paraId="0F63C8FA" w14:textId="290790CB" w:rsidR="00E00042" w:rsidRDefault="001879B2">
      <w:pPr>
        <w:rPr>
          <w:b/>
          <w:bCs/>
        </w:rPr>
      </w:pPr>
      <w:r w:rsidRPr="001879B2">
        <w:t xml:space="preserve">Dependent value response at 6-months, Independent variables of baseline values were regressed. </w:t>
      </w:r>
    </w:p>
    <w:p w14:paraId="0FC978E2" w14:textId="77777777" w:rsidR="00E00042" w:rsidRDefault="00E00042">
      <w:pPr>
        <w:rPr>
          <w:b/>
          <w:bCs/>
        </w:rPr>
      </w:pPr>
    </w:p>
    <w:p w14:paraId="49C8ECE6" w14:textId="3BF6B7D4" w:rsidR="00D03058" w:rsidRPr="00605BEC" w:rsidRDefault="002F02A4">
      <w:pPr>
        <w:rPr>
          <w:u w:val="single"/>
        </w:rPr>
      </w:pPr>
      <w:r w:rsidRPr="00605BEC">
        <w:rPr>
          <w:u w:val="single"/>
        </w:rPr>
        <w:t xml:space="preserve">Box Plots to demonstrate </w:t>
      </w:r>
      <w:r w:rsidR="00DC152C" w:rsidRPr="00605BEC">
        <w:rPr>
          <w:u w:val="single"/>
        </w:rPr>
        <w:t>baseline values between those responding at 6-months to those not responding at 6-months</w:t>
      </w:r>
    </w:p>
    <w:p w14:paraId="0831D03E" w14:textId="7AFA645B" w:rsidR="00DC152C" w:rsidRDefault="00DC152C" w:rsidP="00DC152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Age</w:t>
      </w:r>
    </w:p>
    <w:p w14:paraId="6A6C50CD" w14:textId="39D3E01B" w:rsidR="00FB716A" w:rsidRPr="00FB716A" w:rsidRDefault="00FB716A" w:rsidP="00FB716A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gu-IN"/>
        </w:rPr>
      </w:pPr>
      <w:r>
        <w:rPr>
          <w:noProof/>
          <w:lang w:bidi="gu-IN"/>
        </w:rPr>
        <w:drawing>
          <wp:inline distT="0" distB="0" distL="0" distR="0" wp14:anchorId="0467AD2B" wp14:editId="67A44D1C">
            <wp:extent cx="5731510" cy="3373120"/>
            <wp:effectExtent l="0" t="0" r="2540" b="0"/>
            <wp:docPr id="1946612418" name="Picture 4" descr="A graph with blue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612418" name="Picture 4" descr="A graph with blue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7209A" w14:textId="2BFBC1EE" w:rsidR="00DC152C" w:rsidRDefault="00DC152C" w:rsidP="00DC152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Back Pain Intensity (VAS)</w:t>
      </w:r>
    </w:p>
    <w:p w14:paraId="525FAB76" w14:textId="2822C668" w:rsidR="00EC21F8" w:rsidRPr="001B6093" w:rsidRDefault="00EC21F8" w:rsidP="001B6093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gu-IN"/>
        </w:rPr>
      </w:pPr>
      <w:r>
        <w:rPr>
          <w:noProof/>
          <w:lang w:bidi="gu-IN"/>
        </w:rPr>
        <w:lastRenderedPageBreak/>
        <w:drawing>
          <wp:inline distT="0" distB="0" distL="0" distR="0" wp14:anchorId="3AAA960D" wp14:editId="7B4898C4">
            <wp:extent cx="5731510" cy="3373120"/>
            <wp:effectExtent l="0" t="0" r="2540" b="0"/>
            <wp:docPr id="292425536" name="Picture 1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425536" name="Picture 1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2780D" w14:textId="77777777" w:rsidR="00EC21F8" w:rsidRPr="00EC21F8" w:rsidRDefault="00EC21F8" w:rsidP="00EC21F8">
      <w:pPr>
        <w:ind w:left="360"/>
        <w:rPr>
          <w:b/>
          <w:bCs/>
        </w:rPr>
      </w:pPr>
    </w:p>
    <w:p w14:paraId="1252D159" w14:textId="35D0CE20" w:rsidR="00DC152C" w:rsidRDefault="00DC152C" w:rsidP="00DC152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Leg Pain Intensity (VAS)</w:t>
      </w:r>
    </w:p>
    <w:p w14:paraId="2595D0C6" w14:textId="34A5CFD3" w:rsidR="001B6093" w:rsidRPr="001B6093" w:rsidRDefault="001B6093" w:rsidP="001B6093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gu-IN"/>
        </w:rPr>
      </w:pPr>
      <w:r>
        <w:rPr>
          <w:noProof/>
          <w:lang w:bidi="gu-IN"/>
        </w:rPr>
        <w:drawing>
          <wp:inline distT="0" distB="0" distL="0" distR="0" wp14:anchorId="4D21CB97" wp14:editId="60DE4EC6">
            <wp:extent cx="5731510" cy="3373120"/>
            <wp:effectExtent l="0" t="0" r="2540" b="0"/>
            <wp:docPr id="278030200" name="Picture 2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30200" name="Picture 2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6BD87" w14:textId="77777777" w:rsidR="001B6093" w:rsidRPr="001B6093" w:rsidRDefault="001B6093" w:rsidP="001B6093">
      <w:pPr>
        <w:ind w:left="360"/>
        <w:rPr>
          <w:b/>
          <w:bCs/>
        </w:rPr>
      </w:pPr>
    </w:p>
    <w:p w14:paraId="2889475D" w14:textId="5F70D4EA" w:rsidR="00DC152C" w:rsidRDefault="00DC152C" w:rsidP="00DC152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Disability (ODI)</w:t>
      </w:r>
    </w:p>
    <w:p w14:paraId="373F123B" w14:textId="3A4B8BDC" w:rsidR="00DF52A8" w:rsidRPr="00DF52A8" w:rsidRDefault="00DF52A8" w:rsidP="00DF52A8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:lang w:bidi="gu-IN"/>
        </w:rPr>
      </w:pPr>
      <w:r>
        <w:rPr>
          <w:noProof/>
          <w:lang w:bidi="gu-IN"/>
        </w:rPr>
        <w:lastRenderedPageBreak/>
        <w:drawing>
          <wp:inline distT="0" distB="0" distL="0" distR="0" wp14:anchorId="14B678A5" wp14:editId="402561EE">
            <wp:extent cx="5731510" cy="3364230"/>
            <wp:effectExtent l="0" t="0" r="2540" b="7620"/>
            <wp:docPr id="767194321" name="Picture 3" descr="A graph with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194321" name="Picture 3" descr="A graph with blue square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D4233" w14:textId="77777777" w:rsidR="00DF52A8" w:rsidRDefault="00DF52A8" w:rsidP="00DF52A8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:lang w:bidi="gu-IN"/>
        </w:rPr>
      </w:pPr>
    </w:p>
    <w:p w14:paraId="31628944" w14:textId="77777777" w:rsidR="00CD677D" w:rsidRDefault="00CD677D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404A080" w14:textId="0BA8DFDC" w:rsidR="007F1DB8" w:rsidRPr="00BB6F49" w:rsidRDefault="00605BEC" w:rsidP="007F1DB8">
      <w:pPr>
        <w:spacing w:line="360" w:lineRule="auto"/>
        <w:rPr>
          <w:b/>
          <w:bCs/>
        </w:rPr>
      </w:pPr>
      <w:r w:rsidRPr="00605BEC">
        <w:rPr>
          <w:b/>
          <w:bCs/>
        </w:rPr>
        <w:lastRenderedPageBreak/>
        <w:t xml:space="preserve">Appendix 3: </w:t>
      </w:r>
      <w:r w:rsidR="007F1DB8" w:rsidRPr="00BB6F49">
        <w:rPr>
          <w:b/>
          <w:bCs/>
        </w:rPr>
        <w:t>Table to show baseline PROMs differences across those undergoing revision or primary surgery procedures in those providing 6-month follow up data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132"/>
        <w:gridCol w:w="2551"/>
      </w:tblGrid>
      <w:tr w:rsidR="007F1DB8" w:rsidRPr="00B940A5" w14:paraId="6EB9E303" w14:textId="77777777" w:rsidTr="00402438">
        <w:trPr>
          <w:jc w:val="center"/>
        </w:trPr>
        <w:tc>
          <w:tcPr>
            <w:tcW w:w="1696" w:type="dxa"/>
            <w:vAlign w:val="center"/>
          </w:tcPr>
          <w:p w14:paraId="508E27F7" w14:textId="77777777" w:rsidR="007F1DB8" w:rsidRPr="00B940A5" w:rsidRDefault="007F1DB8" w:rsidP="00402438">
            <w:pPr>
              <w:jc w:val="center"/>
            </w:pPr>
            <w:r>
              <w:t>Baseline scores</w:t>
            </w:r>
          </w:p>
        </w:tc>
        <w:tc>
          <w:tcPr>
            <w:tcW w:w="1843" w:type="dxa"/>
            <w:vAlign w:val="center"/>
          </w:tcPr>
          <w:p w14:paraId="78A003EC" w14:textId="77777777" w:rsidR="007F1DB8" w:rsidRPr="00B940A5" w:rsidRDefault="007F1DB8" w:rsidP="00402438">
            <w:pPr>
              <w:jc w:val="center"/>
            </w:pPr>
            <w:r>
              <w:t>Primary surgery,</w:t>
            </w:r>
            <w:r w:rsidRPr="00B940A5">
              <w:t xml:space="preserve"> mean </w:t>
            </w:r>
            <w:r>
              <w:t>(</w:t>
            </w:r>
            <w:r w:rsidRPr="00B940A5">
              <w:t>SD)</w:t>
            </w:r>
            <w:r>
              <w:t xml:space="preserve"> [n]</w:t>
            </w:r>
          </w:p>
        </w:tc>
        <w:tc>
          <w:tcPr>
            <w:tcW w:w="1843" w:type="dxa"/>
            <w:vAlign w:val="center"/>
          </w:tcPr>
          <w:p w14:paraId="2DC362BB" w14:textId="77777777" w:rsidR="007F1DB8" w:rsidRPr="00B940A5" w:rsidRDefault="007F1DB8" w:rsidP="00402438">
            <w:pPr>
              <w:jc w:val="center"/>
            </w:pPr>
            <w:r>
              <w:t>Revision surgery,</w:t>
            </w:r>
            <w:r w:rsidRPr="00B940A5">
              <w:t xml:space="preserve"> mean </w:t>
            </w:r>
            <w:r>
              <w:t>(</w:t>
            </w:r>
            <w:r w:rsidRPr="00B940A5">
              <w:t>SD)</w:t>
            </w:r>
            <w:r>
              <w:t xml:space="preserve"> [n]</w:t>
            </w:r>
          </w:p>
        </w:tc>
        <w:tc>
          <w:tcPr>
            <w:tcW w:w="2132" w:type="dxa"/>
            <w:vAlign w:val="center"/>
          </w:tcPr>
          <w:p w14:paraId="3BAF6C49" w14:textId="77777777" w:rsidR="007F1DB8" w:rsidRPr="00B940A5" w:rsidRDefault="007F1DB8" w:rsidP="00402438">
            <w:pPr>
              <w:jc w:val="center"/>
            </w:pPr>
            <w:r w:rsidRPr="00B940A5">
              <w:t>Mean difference</w:t>
            </w:r>
            <w:r>
              <w:t>,</w:t>
            </w:r>
            <w:r w:rsidRPr="00B940A5">
              <w:t xml:space="preserve"> MD (95% CI)</w:t>
            </w:r>
          </w:p>
        </w:tc>
        <w:tc>
          <w:tcPr>
            <w:tcW w:w="2551" w:type="dxa"/>
            <w:vAlign w:val="center"/>
          </w:tcPr>
          <w:p w14:paraId="53DA09E1" w14:textId="77777777" w:rsidR="007F1DB8" w:rsidRPr="00B940A5" w:rsidRDefault="007F1DB8" w:rsidP="00402438">
            <w:pPr>
              <w:jc w:val="center"/>
            </w:pPr>
            <w:r>
              <w:t>Proportion reaching MCID at 6mths post-op, % (n)</w:t>
            </w:r>
          </w:p>
        </w:tc>
      </w:tr>
      <w:tr w:rsidR="007F1DB8" w:rsidRPr="00B940A5" w14:paraId="7EAFB437" w14:textId="77777777" w:rsidTr="00402438">
        <w:trPr>
          <w:trHeight w:val="405"/>
          <w:jc w:val="center"/>
        </w:trPr>
        <w:tc>
          <w:tcPr>
            <w:tcW w:w="1696" w:type="dxa"/>
            <w:vMerge w:val="restart"/>
            <w:vAlign w:val="center"/>
          </w:tcPr>
          <w:p w14:paraId="6C46E7F8" w14:textId="77777777" w:rsidR="007F1DB8" w:rsidRPr="00B940A5" w:rsidRDefault="007F1DB8" w:rsidP="00402438">
            <w:pPr>
              <w:jc w:val="center"/>
            </w:pPr>
            <w:r w:rsidRPr="00B940A5">
              <w:t>Back Pain</w:t>
            </w:r>
            <w:r>
              <w:t xml:space="preserve"> (VAS)</w:t>
            </w:r>
          </w:p>
        </w:tc>
        <w:tc>
          <w:tcPr>
            <w:tcW w:w="1843" w:type="dxa"/>
            <w:vMerge w:val="restart"/>
            <w:vAlign w:val="center"/>
          </w:tcPr>
          <w:p w14:paraId="773DF4ED" w14:textId="77777777" w:rsidR="007F1DB8" w:rsidRDefault="007F1DB8" w:rsidP="00402438">
            <w:pPr>
              <w:jc w:val="center"/>
            </w:pPr>
            <w:r>
              <w:t>6.1 (2.5)</w:t>
            </w:r>
          </w:p>
          <w:p w14:paraId="1EEA0E3A" w14:textId="77777777" w:rsidR="007F1DB8" w:rsidRPr="00B940A5" w:rsidRDefault="007F1DB8" w:rsidP="00402438">
            <w:pPr>
              <w:jc w:val="center"/>
            </w:pPr>
            <w:r>
              <w:t>[1728]</w:t>
            </w:r>
          </w:p>
        </w:tc>
        <w:tc>
          <w:tcPr>
            <w:tcW w:w="1843" w:type="dxa"/>
            <w:vMerge w:val="restart"/>
            <w:vAlign w:val="center"/>
          </w:tcPr>
          <w:p w14:paraId="143090BA" w14:textId="77777777" w:rsidR="007F1DB8" w:rsidRDefault="007F1DB8" w:rsidP="00402438">
            <w:pPr>
              <w:jc w:val="center"/>
            </w:pPr>
            <w:r>
              <w:t>6.2 (2.6)</w:t>
            </w:r>
          </w:p>
          <w:p w14:paraId="262CF841" w14:textId="77777777" w:rsidR="007F1DB8" w:rsidRPr="00B940A5" w:rsidRDefault="007F1DB8" w:rsidP="00402438">
            <w:pPr>
              <w:jc w:val="center"/>
            </w:pPr>
            <w:r>
              <w:t>[236]</w:t>
            </w:r>
          </w:p>
        </w:tc>
        <w:tc>
          <w:tcPr>
            <w:tcW w:w="2132" w:type="dxa"/>
            <w:vMerge w:val="restart"/>
            <w:vAlign w:val="center"/>
          </w:tcPr>
          <w:p w14:paraId="263C906F" w14:textId="77777777" w:rsidR="007F1DB8" w:rsidRPr="00B940A5" w:rsidRDefault="007F1DB8" w:rsidP="00402438">
            <w:pPr>
              <w:jc w:val="center"/>
            </w:pPr>
            <w:r>
              <w:t>-0.2 (-0.5, 0.2)</w:t>
            </w:r>
          </w:p>
        </w:tc>
        <w:tc>
          <w:tcPr>
            <w:tcW w:w="2551" w:type="dxa"/>
            <w:vAlign w:val="center"/>
          </w:tcPr>
          <w:p w14:paraId="7C7DBC5A" w14:textId="77777777" w:rsidR="007F1DB8" w:rsidRDefault="007F1DB8" w:rsidP="00402438">
            <w:pPr>
              <w:jc w:val="center"/>
            </w:pPr>
            <w:r>
              <w:t>P: 81% (1348/1671)</w:t>
            </w:r>
          </w:p>
        </w:tc>
      </w:tr>
      <w:tr w:rsidR="007F1DB8" w:rsidRPr="00B940A5" w14:paraId="225E765B" w14:textId="77777777" w:rsidTr="00402438">
        <w:trPr>
          <w:trHeight w:val="405"/>
          <w:jc w:val="center"/>
        </w:trPr>
        <w:tc>
          <w:tcPr>
            <w:tcW w:w="1696" w:type="dxa"/>
            <w:vMerge/>
            <w:vAlign w:val="center"/>
          </w:tcPr>
          <w:p w14:paraId="35A194FF" w14:textId="77777777" w:rsidR="007F1DB8" w:rsidRPr="00B940A5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12DDCD96" w14:textId="77777777" w:rsidR="007F1DB8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6224A9E3" w14:textId="77777777" w:rsidR="007F1DB8" w:rsidRDefault="007F1DB8" w:rsidP="00402438">
            <w:pPr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339664B9" w14:textId="77777777" w:rsidR="007F1DB8" w:rsidRDefault="007F1DB8" w:rsidP="00402438">
            <w:pPr>
              <w:jc w:val="center"/>
            </w:pPr>
          </w:p>
        </w:tc>
        <w:tc>
          <w:tcPr>
            <w:tcW w:w="2551" w:type="dxa"/>
            <w:vAlign w:val="center"/>
          </w:tcPr>
          <w:p w14:paraId="2BA2DF54" w14:textId="77777777" w:rsidR="007F1DB8" w:rsidRDefault="007F1DB8" w:rsidP="00402438">
            <w:pPr>
              <w:jc w:val="center"/>
            </w:pPr>
            <w:r>
              <w:t>R: 71% (163/230)</w:t>
            </w:r>
          </w:p>
        </w:tc>
      </w:tr>
      <w:tr w:rsidR="007F1DB8" w:rsidRPr="00B940A5" w14:paraId="2AED0092" w14:textId="77777777" w:rsidTr="00402438">
        <w:trPr>
          <w:trHeight w:val="405"/>
          <w:jc w:val="center"/>
        </w:trPr>
        <w:tc>
          <w:tcPr>
            <w:tcW w:w="1696" w:type="dxa"/>
            <w:vMerge w:val="restart"/>
            <w:vAlign w:val="center"/>
          </w:tcPr>
          <w:p w14:paraId="1CEF368F" w14:textId="77777777" w:rsidR="007F1DB8" w:rsidRPr="00B940A5" w:rsidRDefault="007F1DB8" w:rsidP="00402438">
            <w:pPr>
              <w:jc w:val="center"/>
            </w:pPr>
            <w:r w:rsidRPr="00B940A5">
              <w:t>Leg Pain</w:t>
            </w:r>
            <w:r>
              <w:t xml:space="preserve"> (VAS)</w:t>
            </w:r>
          </w:p>
        </w:tc>
        <w:tc>
          <w:tcPr>
            <w:tcW w:w="1843" w:type="dxa"/>
            <w:vMerge w:val="restart"/>
            <w:vAlign w:val="center"/>
          </w:tcPr>
          <w:p w14:paraId="200CD9F4" w14:textId="77777777" w:rsidR="007F1DB8" w:rsidRDefault="007F1DB8" w:rsidP="00402438">
            <w:pPr>
              <w:jc w:val="center"/>
            </w:pPr>
            <w:r>
              <w:t>6.8 (2.5)</w:t>
            </w:r>
          </w:p>
          <w:p w14:paraId="28121C7D" w14:textId="77777777" w:rsidR="007F1DB8" w:rsidRPr="00B940A5" w:rsidRDefault="007F1DB8" w:rsidP="00402438">
            <w:pPr>
              <w:jc w:val="center"/>
            </w:pPr>
            <w:r>
              <w:t>[1737]</w:t>
            </w:r>
          </w:p>
        </w:tc>
        <w:tc>
          <w:tcPr>
            <w:tcW w:w="1843" w:type="dxa"/>
            <w:vMerge w:val="restart"/>
            <w:vAlign w:val="center"/>
          </w:tcPr>
          <w:p w14:paraId="59DBBFC0" w14:textId="77777777" w:rsidR="007F1DB8" w:rsidRDefault="007F1DB8" w:rsidP="00402438">
            <w:pPr>
              <w:jc w:val="center"/>
            </w:pPr>
            <w:r>
              <w:t>7.2 (2.3)</w:t>
            </w:r>
          </w:p>
          <w:p w14:paraId="5E580882" w14:textId="77777777" w:rsidR="007F1DB8" w:rsidRPr="00B940A5" w:rsidRDefault="007F1DB8" w:rsidP="00402438">
            <w:pPr>
              <w:jc w:val="center"/>
            </w:pPr>
            <w:r>
              <w:t>[236]</w:t>
            </w:r>
          </w:p>
        </w:tc>
        <w:tc>
          <w:tcPr>
            <w:tcW w:w="2132" w:type="dxa"/>
            <w:vMerge w:val="restart"/>
            <w:vAlign w:val="center"/>
          </w:tcPr>
          <w:p w14:paraId="724B424F" w14:textId="77777777" w:rsidR="007F1DB8" w:rsidRPr="00B940A5" w:rsidRDefault="007F1DB8" w:rsidP="00402438">
            <w:pPr>
              <w:jc w:val="center"/>
            </w:pPr>
            <w:r>
              <w:t>-0.4 (-0.7, -0.1)</w:t>
            </w:r>
          </w:p>
        </w:tc>
        <w:tc>
          <w:tcPr>
            <w:tcW w:w="2551" w:type="dxa"/>
            <w:vAlign w:val="center"/>
          </w:tcPr>
          <w:p w14:paraId="4C3BBDCB" w14:textId="77777777" w:rsidR="007F1DB8" w:rsidRDefault="007F1DB8" w:rsidP="00402438">
            <w:pPr>
              <w:jc w:val="center"/>
            </w:pPr>
            <w:r>
              <w:t>P: 85% (1418/1665)</w:t>
            </w:r>
          </w:p>
        </w:tc>
      </w:tr>
      <w:tr w:rsidR="007F1DB8" w:rsidRPr="00B940A5" w14:paraId="3E3259F7" w14:textId="77777777" w:rsidTr="00402438">
        <w:trPr>
          <w:trHeight w:val="405"/>
          <w:jc w:val="center"/>
        </w:trPr>
        <w:tc>
          <w:tcPr>
            <w:tcW w:w="1696" w:type="dxa"/>
            <w:vMerge/>
            <w:vAlign w:val="center"/>
          </w:tcPr>
          <w:p w14:paraId="613BA320" w14:textId="77777777" w:rsidR="007F1DB8" w:rsidRPr="00B940A5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47EDE468" w14:textId="77777777" w:rsidR="007F1DB8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0C604532" w14:textId="77777777" w:rsidR="007F1DB8" w:rsidRDefault="007F1DB8" w:rsidP="00402438">
            <w:pPr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644B59B7" w14:textId="77777777" w:rsidR="007F1DB8" w:rsidRDefault="007F1DB8" w:rsidP="00402438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9BDB76B" w14:textId="77777777" w:rsidR="007F1DB8" w:rsidRDefault="007F1DB8" w:rsidP="00402438">
            <w:pPr>
              <w:jc w:val="center"/>
            </w:pPr>
            <w:r>
              <w:t>R: 80% (182/229)</w:t>
            </w:r>
          </w:p>
        </w:tc>
      </w:tr>
      <w:tr w:rsidR="007F1DB8" w:rsidRPr="00B940A5" w14:paraId="68A39E1A" w14:textId="77777777" w:rsidTr="00402438">
        <w:trPr>
          <w:trHeight w:val="405"/>
          <w:jc w:val="center"/>
        </w:trPr>
        <w:tc>
          <w:tcPr>
            <w:tcW w:w="1696" w:type="dxa"/>
            <w:vMerge w:val="restart"/>
            <w:vAlign w:val="center"/>
          </w:tcPr>
          <w:p w14:paraId="2CB22742" w14:textId="77777777" w:rsidR="007F1DB8" w:rsidRPr="00B940A5" w:rsidRDefault="007F1DB8" w:rsidP="00402438">
            <w:r>
              <w:t xml:space="preserve"> Disability (</w:t>
            </w:r>
            <w:r w:rsidRPr="00B940A5">
              <w:t>ODI</w:t>
            </w:r>
            <w: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4998D03D" w14:textId="77777777" w:rsidR="007F1DB8" w:rsidRDefault="007F1DB8" w:rsidP="00402438">
            <w:pPr>
              <w:jc w:val="center"/>
            </w:pPr>
            <w:r>
              <w:t>45.9 (17.0)</w:t>
            </w:r>
          </w:p>
          <w:p w14:paraId="06799605" w14:textId="77777777" w:rsidR="007F1DB8" w:rsidRPr="00B940A5" w:rsidRDefault="007F1DB8" w:rsidP="00402438">
            <w:pPr>
              <w:jc w:val="center"/>
            </w:pPr>
            <w:r>
              <w:t>[1737]</w:t>
            </w:r>
          </w:p>
        </w:tc>
        <w:tc>
          <w:tcPr>
            <w:tcW w:w="1843" w:type="dxa"/>
            <w:vMerge w:val="restart"/>
            <w:vAlign w:val="center"/>
          </w:tcPr>
          <w:p w14:paraId="017CF9D7" w14:textId="77777777" w:rsidR="007F1DB8" w:rsidRDefault="007F1DB8" w:rsidP="00402438">
            <w:pPr>
              <w:jc w:val="center"/>
            </w:pPr>
            <w:r>
              <w:t>50.9 (17.7)</w:t>
            </w:r>
          </w:p>
          <w:p w14:paraId="32894D2D" w14:textId="77777777" w:rsidR="007F1DB8" w:rsidRPr="00B940A5" w:rsidRDefault="007F1DB8" w:rsidP="00402438">
            <w:pPr>
              <w:jc w:val="center"/>
            </w:pPr>
            <w:r>
              <w:t>[236]</w:t>
            </w:r>
          </w:p>
        </w:tc>
        <w:tc>
          <w:tcPr>
            <w:tcW w:w="2132" w:type="dxa"/>
            <w:vMerge w:val="restart"/>
            <w:vAlign w:val="center"/>
          </w:tcPr>
          <w:p w14:paraId="5862874C" w14:textId="77777777" w:rsidR="007F1DB8" w:rsidRPr="00B940A5" w:rsidRDefault="007F1DB8" w:rsidP="00402438">
            <w:pPr>
              <w:jc w:val="center"/>
            </w:pPr>
            <w:r>
              <w:t>-5.0 (-7.3, -2.6)</w:t>
            </w:r>
          </w:p>
        </w:tc>
        <w:tc>
          <w:tcPr>
            <w:tcW w:w="2551" w:type="dxa"/>
            <w:vAlign w:val="center"/>
          </w:tcPr>
          <w:p w14:paraId="56ED4CAE" w14:textId="77777777" w:rsidR="007F1DB8" w:rsidRDefault="007F1DB8" w:rsidP="00402438">
            <w:pPr>
              <w:jc w:val="center"/>
            </w:pPr>
            <w:r>
              <w:t>P: 60% (1031/1734)</w:t>
            </w:r>
          </w:p>
        </w:tc>
      </w:tr>
      <w:tr w:rsidR="007F1DB8" w:rsidRPr="00B940A5" w14:paraId="6CADE5EB" w14:textId="77777777" w:rsidTr="00402438">
        <w:trPr>
          <w:trHeight w:val="405"/>
          <w:jc w:val="center"/>
        </w:trPr>
        <w:tc>
          <w:tcPr>
            <w:tcW w:w="1696" w:type="dxa"/>
            <w:vMerge/>
            <w:vAlign w:val="center"/>
          </w:tcPr>
          <w:p w14:paraId="67F5450D" w14:textId="77777777" w:rsidR="007F1DB8" w:rsidRPr="00B940A5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4766FC5B" w14:textId="77777777" w:rsidR="007F1DB8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54EC19D5" w14:textId="77777777" w:rsidR="007F1DB8" w:rsidRDefault="007F1DB8" w:rsidP="00402438">
            <w:pPr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00A7D401" w14:textId="77777777" w:rsidR="007F1DB8" w:rsidRDefault="007F1DB8" w:rsidP="00402438">
            <w:pPr>
              <w:jc w:val="center"/>
            </w:pPr>
          </w:p>
        </w:tc>
        <w:tc>
          <w:tcPr>
            <w:tcW w:w="2551" w:type="dxa"/>
            <w:vAlign w:val="center"/>
          </w:tcPr>
          <w:p w14:paraId="417CD2C0" w14:textId="77777777" w:rsidR="007F1DB8" w:rsidRDefault="007F1DB8" w:rsidP="00402438">
            <w:pPr>
              <w:jc w:val="center"/>
            </w:pPr>
            <w:r>
              <w:t>R:44% (104/236)</w:t>
            </w:r>
          </w:p>
        </w:tc>
      </w:tr>
      <w:tr w:rsidR="007F1DB8" w:rsidRPr="00B940A5" w14:paraId="2BC3D1B6" w14:textId="77777777" w:rsidTr="00402438">
        <w:trPr>
          <w:trHeight w:val="405"/>
          <w:jc w:val="center"/>
        </w:trPr>
        <w:tc>
          <w:tcPr>
            <w:tcW w:w="1696" w:type="dxa"/>
            <w:vMerge w:val="restart"/>
            <w:vAlign w:val="center"/>
          </w:tcPr>
          <w:p w14:paraId="665A4954" w14:textId="77777777" w:rsidR="007F1DB8" w:rsidRPr="00B940A5" w:rsidRDefault="007F1DB8" w:rsidP="00402438">
            <w:pPr>
              <w:jc w:val="center"/>
            </w:pPr>
            <w:r w:rsidRPr="00B940A5">
              <w:t>EQ-5D VAS</w:t>
            </w:r>
          </w:p>
        </w:tc>
        <w:tc>
          <w:tcPr>
            <w:tcW w:w="1843" w:type="dxa"/>
            <w:vMerge w:val="restart"/>
            <w:vAlign w:val="center"/>
          </w:tcPr>
          <w:p w14:paraId="30BBF727" w14:textId="77777777" w:rsidR="007F1DB8" w:rsidRDefault="007F1DB8" w:rsidP="00402438">
            <w:pPr>
              <w:jc w:val="center"/>
            </w:pPr>
            <w:r>
              <w:t>57.8 (21.9)</w:t>
            </w:r>
          </w:p>
          <w:p w14:paraId="360572A1" w14:textId="77777777" w:rsidR="007F1DB8" w:rsidRPr="00B940A5" w:rsidRDefault="007F1DB8" w:rsidP="00402438">
            <w:pPr>
              <w:jc w:val="center"/>
            </w:pPr>
            <w:r>
              <w:t>[1707]</w:t>
            </w:r>
          </w:p>
        </w:tc>
        <w:tc>
          <w:tcPr>
            <w:tcW w:w="1843" w:type="dxa"/>
            <w:vMerge w:val="restart"/>
            <w:vAlign w:val="center"/>
          </w:tcPr>
          <w:p w14:paraId="0A0B4DB4" w14:textId="77777777" w:rsidR="007F1DB8" w:rsidRDefault="007F1DB8" w:rsidP="00402438">
            <w:pPr>
              <w:jc w:val="center"/>
            </w:pPr>
            <w:r>
              <w:t xml:space="preserve">52.4 (23.9) </w:t>
            </w:r>
          </w:p>
          <w:p w14:paraId="6EB0A33E" w14:textId="77777777" w:rsidR="007F1DB8" w:rsidRPr="00B940A5" w:rsidRDefault="007F1DB8" w:rsidP="00402438">
            <w:pPr>
              <w:jc w:val="center"/>
            </w:pPr>
            <w:r>
              <w:t>[240]</w:t>
            </w:r>
          </w:p>
        </w:tc>
        <w:tc>
          <w:tcPr>
            <w:tcW w:w="2132" w:type="dxa"/>
            <w:vMerge w:val="restart"/>
            <w:vAlign w:val="center"/>
          </w:tcPr>
          <w:p w14:paraId="09736BDA" w14:textId="77777777" w:rsidR="007F1DB8" w:rsidRPr="00B940A5" w:rsidRDefault="007F1DB8" w:rsidP="00402438">
            <w:pPr>
              <w:jc w:val="center"/>
            </w:pPr>
            <w:r>
              <w:t>5.4 (2.4, 8.3)</w:t>
            </w:r>
          </w:p>
        </w:tc>
        <w:tc>
          <w:tcPr>
            <w:tcW w:w="2551" w:type="dxa"/>
            <w:vAlign w:val="center"/>
          </w:tcPr>
          <w:p w14:paraId="2BFD3415" w14:textId="77777777" w:rsidR="007F1DB8" w:rsidRDefault="007F1DB8" w:rsidP="00402438">
            <w:pPr>
              <w:jc w:val="center"/>
            </w:pPr>
            <w:r>
              <w:t>P: 48% (805/1684)</w:t>
            </w:r>
          </w:p>
        </w:tc>
      </w:tr>
      <w:tr w:rsidR="007F1DB8" w:rsidRPr="00B940A5" w14:paraId="75E7DA6E" w14:textId="77777777" w:rsidTr="00402438">
        <w:trPr>
          <w:trHeight w:val="405"/>
          <w:jc w:val="center"/>
        </w:trPr>
        <w:tc>
          <w:tcPr>
            <w:tcW w:w="1696" w:type="dxa"/>
            <w:vMerge/>
            <w:vAlign w:val="center"/>
          </w:tcPr>
          <w:p w14:paraId="125102EB" w14:textId="77777777" w:rsidR="007F1DB8" w:rsidRPr="00B940A5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48E9B601" w14:textId="77777777" w:rsidR="007F1DB8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48F82CE3" w14:textId="77777777" w:rsidR="007F1DB8" w:rsidRDefault="007F1DB8" w:rsidP="00402438">
            <w:pPr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73DEE936" w14:textId="77777777" w:rsidR="007F1DB8" w:rsidRDefault="007F1DB8" w:rsidP="00402438">
            <w:pPr>
              <w:jc w:val="center"/>
            </w:pPr>
          </w:p>
        </w:tc>
        <w:tc>
          <w:tcPr>
            <w:tcW w:w="2551" w:type="dxa"/>
            <w:vAlign w:val="center"/>
          </w:tcPr>
          <w:p w14:paraId="49A5BA46" w14:textId="77777777" w:rsidR="007F1DB8" w:rsidRDefault="007F1DB8" w:rsidP="00402438">
            <w:pPr>
              <w:jc w:val="center"/>
            </w:pPr>
            <w:r>
              <w:t>R: 40% (115/200)</w:t>
            </w:r>
          </w:p>
        </w:tc>
      </w:tr>
      <w:tr w:rsidR="007F1DB8" w:rsidRPr="00B940A5" w14:paraId="5DD9F4D9" w14:textId="77777777" w:rsidTr="00402438">
        <w:trPr>
          <w:trHeight w:val="405"/>
          <w:jc w:val="center"/>
        </w:trPr>
        <w:tc>
          <w:tcPr>
            <w:tcW w:w="1696" w:type="dxa"/>
            <w:vMerge w:val="restart"/>
            <w:vAlign w:val="center"/>
          </w:tcPr>
          <w:p w14:paraId="5AB3A758" w14:textId="77777777" w:rsidR="007F1DB8" w:rsidRPr="00B940A5" w:rsidRDefault="007F1DB8" w:rsidP="00402438">
            <w:pPr>
              <w:jc w:val="center"/>
            </w:pPr>
            <w:r w:rsidRPr="00B940A5">
              <w:t>EQ-5D Index</w:t>
            </w:r>
          </w:p>
        </w:tc>
        <w:tc>
          <w:tcPr>
            <w:tcW w:w="1843" w:type="dxa"/>
            <w:vMerge w:val="restart"/>
            <w:vAlign w:val="center"/>
          </w:tcPr>
          <w:p w14:paraId="3927BEB3" w14:textId="77777777" w:rsidR="007F1DB8" w:rsidRDefault="007F1DB8" w:rsidP="00402438">
            <w:pPr>
              <w:jc w:val="center"/>
            </w:pPr>
            <w:r>
              <w:t>0.4 (0.3)</w:t>
            </w:r>
          </w:p>
          <w:p w14:paraId="44CBA9CD" w14:textId="77777777" w:rsidR="007F1DB8" w:rsidRPr="00B940A5" w:rsidRDefault="007F1DB8" w:rsidP="00402438">
            <w:pPr>
              <w:jc w:val="center"/>
            </w:pPr>
            <w:r>
              <w:t>[1318]</w:t>
            </w:r>
          </w:p>
        </w:tc>
        <w:tc>
          <w:tcPr>
            <w:tcW w:w="1843" w:type="dxa"/>
            <w:vMerge w:val="restart"/>
            <w:vAlign w:val="center"/>
          </w:tcPr>
          <w:p w14:paraId="543DEFF8" w14:textId="77777777" w:rsidR="007F1DB8" w:rsidRDefault="007F1DB8" w:rsidP="00402438">
            <w:pPr>
              <w:jc w:val="center"/>
            </w:pPr>
            <w:r>
              <w:t>0.4 (0.3)</w:t>
            </w:r>
          </w:p>
          <w:p w14:paraId="672BD668" w14:textId="77777777" w:rsidR="007F1DB8" w:rsidRPr="00B940A5" w:rsidRDefault="007F1DB8" w:rsidP="00402438">
            <w:pPr>
              <w:jc w:val="center"/>
            </w:pPr>
            <w:r>
              <w:t>[207]</w:t>
            </w:r>
          </w:p>
        </w:tc>
        <w:tc>
          <w:tcPr>
            <w:tcW w:w="2132" w:type="dxa"/>
            <w:vMerge w:val="restart"/>
            <w:vAlign w:val="center"/>
          </w:tcPr>
          <w:p w14:paraId="17CD4167" w14:textId="77777777" w:rsidR="007F1DB8" w:rsidRPr="00B940A5" w:rsidRDefault="007F1DB8" w:rsidP="00402438">
            <w:pPr>
              <w:jc w:val="center"/>
            </w:pPr>
            <w:r>
              <w:t>0.0 (-0.0, 0.0)</w:t>
            </w:r>
          </w:p>
        </w:tc>
        <w:tc>
          <w:tcPr>
            <w:tcW w:w="2551" w:type="dxa"/>
            <w:vAlign w:val="center"/>
          </w:tcPr>
          <w:p w14:paraId="3852DC4B" w14:textId="77777777" w:rsidR="007F1DB8" w:rsidRDefault="007F1DB8" w:rsidP="00402438">
            <w:pPr>
              <w:jc w:val="center"/>
            </w:pPr>
            <w:r>
              <w:t>P: 68% (878/1287)</w:t>
            </w:r>
          </w:p>
        </w:tc>
      </w:tr>
      <w:tr w:rsidR="007F1DB8" w:rsidRPr="00B940A5" w14:paraId="41A6980C" w14:textId="77777777" w:rsidTr="00402438">
        <w:trPr>
          <w:trHeight w:val="405"/>
          <w:jc w:val="center"/>
        </w:trPr>
        <w:tc>
          <w:tcPr>
            <w:tcW w:w="1696" w:type="dxa"/>
            <w:vMerge/>
            <w:vAlign w:val="center"/>
          </w:tcPr>
          <w:p w14:paraId="0D930D3D" w14:textId="77777777" w:rsidR="007F1DB8" w:rsidRPr="00B940A5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5D6F9FEB" w14:textId="77777777" w:rsidR="007F1DB8" w:rsidRDefault="007F1DB8" w:rsidP="00402438">
            <w:pPr>
              <w:jc w:val="center"/>
            </w:pPr>
          </w:p>
        </w:tc>
        <w:tc>
          <w:tcPr>
            <w:tcW w:w="1843" w:type="dxa"/>
            <w:vMerge/>
            <w:vAlign w:val="center"/>
          </w:tcPr>
          <w:p w14:paraId="1E56F482" w14:textId="77777777" w:rsidR="007F1DB8" w:rsidRDefault="007F1DB8" w:rsidP="00402438">
            <w:pPr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08EED58E" w14:textId="77777777" w:rsidR="007F1DB8" w:rsidRDefault="007F1DB8" w:rsidP="00402438">
            <w:pPr>
              <w:jc w:val="center"/>
            </w:pPr>
          </w:p>
        </w:tc>
        <w:tc>
          <w:tcPr>
            <w:tcW w:w="2551" w:type="dxa"/>
            <w:vAlign w:val="center"/>
          </w:tcPr>
          <w:p w14:paraId="4D835026" w14:textId="77777777" w:rsidR="007F1DB8" w:rsidRDefault="007F1DB8" w:rsidP="00402438">
            <w:pPr>
              <w:jc w:val="center"/>
            </w:pPr>
            <w:r>
              <w:t>R: 40% (96/238)</w:t>
            </w:r>
          </w:p>
        </w:tc>
      </w:tr>
    </w:tbl>
    <w:p w14:paraId="2F23E0D2" w14:textId="77777777" w:rsidR="007F1DB8" w:rsidRDefault="007F1DB8" w:rsidP="007F1DB8">
      <w:pPr>
        <w:rPr>
          <w:i/>
          <w:iCs/>
        </w:rPr>
      </w:pPr>
    </w:p>
    <w:p w14:paraId="0E74B7AD" w14:textId="77777777" w:rsidR="007F1DB8" w:rsidRDefault="007F1DB8" w:rsidP="007F1DB8">
      <w:pPr>
        <w:spacing w:line="360" w:lineRule="auto"/>
        <w:rPr>
          <w:i/>
          <w:iCs/>
        </w:rPr>
      </w:pPr>
      <w:r>
        <w:rPr>
          <w:i/>
          <w:iCs/>
        </w:rPr>
        <w:t>Boxplot to demonstrate baseline ODI across those undergoing Primary surgical procedures (1) and those undergoing revision surgical procedures (2)</w:t>
      </w:r>
    </w:p>
    <w:p w14:paraId="2EB72417" w14:textId="77777777" w:rsidR="007F1DB8" w:rsidRPr="00C25EDB" w:rsidRDefault="007F1DB8" w:rsidP="007F1DB8">
      <w:pPr>
        <w:spacing w:line="360" w:lineRule="auto"/>
        <w:rPr>
          <w:i/>
          <w:iCs/>
        </w:rPr>
      </w:pPr>
      <w:r w:rsidRPr="00C25EDB">
        <w:rPr>
          <w:i/>
          <w:iCs/>
          <w:noProof/>
        </w:rPr>
        <w:drawing>
          <wp:inline distT="0" distB="0" distL="0" distR="0" wp14:anchorId="4D6CF6AC" wp14:editId="68400956">
            <wp:extent cx="5731510" cy="3368040"/>
            <wp:effectExtent l="0" t="0" r="2540" b="3810"/>
            <wp:docPr id="422774119" name="Picture 2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774119" name="Picture 2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061B1" w14:textId="77777777" w:rsidR="007F1DB8" w:rsidRPr="00C25EDB" w:rsidRDefault="007F1DB8" w:rsidP="007F1DB8">
      <w:pPr>
        <w:spacing w:line="360" w:lineRule="auto"/>
        <w:rPr>
          <w:i/>
          <w:iCs/>
        </w:rPr>
      </w:pPr>
    </w:p>
    <w:p w14:paraId="1AE0AD41" w14:textId="77777777" w:rsidR="007F1DB8" w:rsidRPr="00C25EDB" w:rsidRDefault="007F1DB8" w:rsidP="007F1DB8">
      <w:pPr>
        <w:spacing w:line="360" w:lineRule="auto"/>
        <w:rPr>
          <w:i/>
          <w:iCs/>
        </w:rPr>
      </w:pPr>
    </w:p>
    <w:p w14:paraId="386343F2" w14:textId="77777777" w:rsidR="007F1DB8" w:rsidRDefault="007F1DB8" w:rsidP="007F1DB8">
      <w:pPr>
        <w:rPr>
          <w:i/>
          <w:iCs/>
        </w:rPr>
      </w:pPr>
      <w:r>
        <w:rPr>
          <w:i/>
          <w:iCs/>
        </w:rPr>
        <w:lastRenderedPageBreak/>
        <w:t>Boxplots to demonstrate the effect of missingness on ODI at baseline in primary surgical procedures (a) and revision procedures (b).</w:t>
      </w:r>
    </w:p>
    <w:p w14:paraId="533270A2" w14:textId="77777777" w:rsidR="007F1DB8" w:rsidRDefault="007F1DB8" w:rsidP="007F1DB8">
      <w:pPr>
        <w:spacing w:line="360" w:lineRule="auto"/>
        <w:rPr>
          <w:i/>
          <w:iCs/>
        </w:rPr>
      </w:pPr>
    </w:p>
    <w:p w14:paraId="5117C8E6" w14:textId="77777777" w:rsidR="007F1DB8" w:rsidRDefault="007F1DB8" w:rsidP="007F1DB8">
      <w:pPr>
        <w:spacing w:line="360" w:lineRule="auto"/>
        <w:rPr>
          <w:i/>
          <w:iCs/>
        </w:rPr>
      </w:pPr>
      <w:r>
        <w:rPr>
          <w:i/>
          <w:iCs/>
        </w:rPr>
        <w:t>a)</w:t>
      </w:r>
    </w:p>
    <w:p w14:paraId="1882F56D" w14:textId="77777777" w:rsidR="007F1DB8" w:rsidRPr="002705BD" w:rsidRDefault="007F1DB8" w:rsidP="007F1DB8">
      <w:pPr>
        <w:spacing w:line="360" w:lineRule="auto"/>
        <w:rPr>
          <w:i/>
          <w:iCs/>
        </w:rPr>
      </w:pPr>
      <w:r w:rsidRPr="002705BD">
        <w:rPr>
          <w:i/>
          <w:iCs/>
          <w:noProof/>
        </w:rPr>
        <w:drawing>
          <wp:inline distT="0" distB="0" distL="0" distR="0" wp14:anchorId="7BB314CF" wp14:editId="203250F9">
            <wp:extent cx="5731510" cy="3368040"/>
            <wp:effectExtent l="0" t="0" r="2540" b="3810"/>
            <wp:docPr id="1274534817" name="Picture 6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534817" name="Picture 6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E1037" w14:textId="77777777" w:rsidR="007F1DB8" w:rsidRPr="002705BD" w:rsidRDefault="007F1DB8" w:rsidP="007F1DB8">
      <w:pPr>
        <w:spacing w:line="360" w:lineRule="auto"/>
        <w:rPr>
          <w:i/>
          <w:iCs/>
        </w:rPr>
      </w:pPr>
      <w:r>
        <w:rPr>
          <w:i/>
          <w:iCs/>
        </w:rPr>
        <w:t>b)</w:t>
      </w:r>
    </w:p>
    <w:p w14:paraId="7D9101F7" w14:textId="77777777" w:rsidR="007F1DB8" w:rsidRPr="00731630" w:rsidRDefault="007F1DB8" w:rsidP="007F1DB8">
      <w:pPr>
        <w:spacing w:line="360" w:lineRule="auto"/>
        <w:rPr>
          <w:i/>
          <w:iCs/>
        </w:rPr>
      </w:pPr>
      <w:r w:rsidRPr="00187B95">
        <w:rPr>
          <w:i/>
          <w:iCs/>
          <w:noProof/>
        </w:rPr>
        <w:drawing>
          <wp:inline distT="0" distB="0" distL="0" distR="0" wp14:anchorId="45591907" wp14:editId="062200B5">
            <wp:extent cx="5731510" cy="3368040"/>
            <wp:effectExtent l="0" t="0" r="2540" b="3810"/>
            <wp:docPr id="2052100507" name="Picture 8" descr="A graph with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100507" name="Picture 8" descr="A graph with blue square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567D4" w14:textId="77777777" w:rsidR="007F1DB8" w:rsidRPr="00DF52A8" w:rsidRDefault="007F1DB8" w:rsidP="007F1DB8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:lang w:bidi="gu-IN"/>
        </w:rPr>
      </w:pPr>
    </w:p>
    <w:p w14:paraId="6D02B1E9" w14:textId="685451F8" w:rsidR="00912F50" w:rsidRPr="00605BEC" w:rsidRDefault="00912F50" w:rsidP="00912F50">
      <w:pPr>
        <w:spacing w:line="360" w:lineRule="auto"/>
        <w:rPr>
          <w:b/>
          <w:bCs/>
        </w:rPr>
      </w:pPr>
      <w:r w:rsidRPr="00CD134F">
        <w:rPr>
          <w:b/>
          <w:bCs/>
        </w:rPr>
        <w:lastRenderedPageBreak/>
        <w:t xml:space="preserve">Appendix 4: </w:t>
      </w:r>
      <w:r w:rsidRPr="00605BEC">
        <w:rPr>
          <w:b/>
          <w:bCs/>
        </w:rPr>
        <w:t>Table to show Sensitivity Analysis using ODI categorised into ordinal scale of severity (0-20, 21-40, 41-60, 61-80 and 81-100)</w:t>
      </w:r>
    </w:p>
    <w:tbl>
      <w:tblPr>
        <w:tblStyle w:val="TableGrid"/>
        <w:tblpPr w:leftFromText="180" w:rightFromText="180" w:vertAnchor="page" w:horzAnchor="margin" w:tblpY="2701"/>
        <w:tblW w:w="9214" w:type="dxa"/>
        <w:tblLook w:val="04A0" w:firstRow="1" w:lastRow="0" w:firstColumn="1" w:lastColumn="0" w:noHBand="0" w:noVBand="1"/>
      </w:tblPr>
      <w:tblGrid>
        <w:gridCol w:w="7230"/>
        <w:gridCol w:w="1984"/>
      </w:tblGrid>
      <w:tr w:rsidR="00912F50" w:rsidRPr="00F66FD2" w14:paraId="6AF3B61C" w14:textId="77777777" w:rsidTr="00402438">
        <w:tc>
          <w:tcPr>
            <w:tcW w:w="7230" w:type="dxa"/>
          </w:tcPr>
          <w:p w14:paraId="1B7037D0" w14:textId="77777777" w:rsidR="00912F50" w:rsidRPr="00F66FD2" w:rsidRDefault="00912F50" w:rsidP="004024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66FD2">
              <w:rPr>
                <w:b/>
                <w:bCs/>
                <w:sz w:val="20"/>
                <w:szCs w:val="20"/>
              </w:rPr>
              <w:t>Achieving the Minimum Clinically Important Change in ODI at 6-months</w:t>
            </w:r>
          </w:p>
        </w:tc>
        <w:tc>
          <w:tcPr>
            <w:tcW w:w="1984" w:type="dxa"/>
          </w:tcPr>
          <w:p w14:paraId="3B19E1AE" w14:textId="77777777" w:rsidR="00912F50" w:rsidRPr="00F66FD2" w:rsidRDefault="00912F50" w:rsidP="004024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66FD2">
              <w:rPr>
                <w:b/>
                <w:bCs/>
                <w:sz w:val="20"/>
                <w:szCs w:val="20"/>
              </w:rPr>
              <w:t>Odds Ratio (95% CI)</w:t>
            </w:r>
          </w:p>
        </w:tc>
      </w:tr>
      <w:tr w:rsidR="00912F50" w:rsidRPr="00F66FD2" w14:paraId="2EAC428E" w14:textId="77777777" w:rsidTr="00402438">
        <w:tc>
          <w:tcPr>
            <w:tcW w:w="9214" w:type="dxa"/>
            <w:gridSpan w:val="2"/>
            <w:shd w:val="clear" w:color="auto" w:fill="E8E8E8" w:themeFill="background2"/>
          </w:tcPr>
          <w:p w14:paraId="229E5193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i/>
                <w:iCs/>
                <w:sz w:val="20"/>
                <w:szCs w:val="20"/>
              </w:rPr>
              <w:t>Patient Characteristics and Baseline PROMs (n=1957)</w:t>
            </w:r>
          </w:p>
        </w:tc>
      </w:tr>
      <w:tr w:rsidR="00912F50" w:rsidRPr="00F66FD2" w14:paraId="3F44532E" w14:textId="77777777" w:rsidTr="00402438">
        <w:tc>
          <w:tcPr>
            <w:tcW w:w="7230" w:type="dxa"/>
          </w:tcPr>
          <w:p w14:paraId="2182065F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Male Gender</w:t>
            </w:r>
          </w:p>
        </w:tc>
        <w:tc>
          <w:tcPr>
            <w:tcW w:w="1984" w:type="dxa"/>
          </w:tcPr>
          <w:p w14:paraId="143B3A9D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1.3 (1.0, 1.4)</w:t>
            </w:r>
          </w:p>
        </w:tc>
      </w:tr>
      <w:tr w:rsidR="00912F50" w:rsidRPr="00F66FD2" w14:paraId="47C9F434" w14:textId="77777777" w:rsidTr="00402438">
        <w:tc>
          <w:tcPr>
            <w:tcW w:w="7230" w:type="dxa"/>
          </w:tcPr>
          <w:p w14:paraId="3B37E3C1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Diabetic</w:t>
            </w:r>
          </w:p>
        </w:tc>
        <w:tc>
          <w:tcPr>
            <w:tcW w:w="1984" w:type="dxa"/>
          </w:tcPr>
          <w:p w14:paraId="6A2926FF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1.3 (1.0, 1.7)</w:t>
            </w:r>
          </w:p>
        </w:tc>
      </w:tr>
      <w:tr w:rsidR="00912F50" w:rsidRPr="00F66FD2" w14:paraId="45EEBEC9" w14:textId="77777777" w:rsidTr="00402438">
        <w:tc>
          <w:tcPr>
            <w:tcW w:w="7230" w:type="dxa"/>
          </w:tcPr>
          <w:p w14:paraId="29AA5A7D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Baseline Back Pain Intensity (VAS)</w:t>
            </w:r>
          </w:p>
        </w:tc>
        <w:tc>
          <w:tcPr>
            <w:tcW w:w="1984" w:type="dxa"/>
          </w:tcPr>
          <w:p w14:paraId="075E40F6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0.9 (0.9, 0.9)**</w:t>
            </w:r>
          </w:p>
        </w:tc>
      </w:tr>
      <w:tr w:rsidR="00912F50" w:rsidRPr="00F66FD2" w14:paraId="6E308EF3" w14:textId="77777777" w:rsidTr="00402438">
        <w:tc>
          <w:tcPr>
            <w:tcW w:w="7230" w:type="dxa"/>
          </w:tcPr>
          <w:p w14:paraId="7319FF4E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rippled Disability (ODI) (61-80)</w:t>
            </w:r>
          </w:p>
        </w:tc>
        <w:tc>
          <w:tcPr>
            <w:tcW w:w="1984" w:type="dxa"/>
          </w:tcPr>
          <w:p w14:paraId="47644ED1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3, 0.8)*</w:t>
            </w:r>
          </w:p>
        </w:tc>
      </w:tr>
      <w:tr w:rsidR="00912F50" w:rsidRPr="00F66FD2" w14:paraId="1F5CF0AC" w14:textId="77777777" w:rsidTr="00402438">
        <w:tc>
          <w:tcPr>
            <w:tcW w:w="9214" w:type="dxa"/>
            <w:gridSpan w:val="2"/>
            <w:shd w:val="clear" w:color="auto" w:fill="E8E8E8" w:themeFill="background2"/>
          </w:tcPr>
          <w:p w14:paraId="57E8F71D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i/>
                <w:iCs/>
                <w:sz w:val="20"/>
                <w:szCs w:val="20"/>
              </w:rPr>
              <w:t>Patient Characteristics, Baseline PROMs and Surgical Characteristics (n=808)</w:t>
            </w:r>
          </w:p>
        </w:tc>
      </w:tr>
      <w:tr w:rsidR="00912F50" w:rsidRPr="00F66FD2" w14:paraId="43AEA766" w14:textId="77777777" w:rsidTr="00402438">
        <w:tc>
          <w:tcPr>
            <w:tcW w:w="7230" w:type="dxa"/>
          </w:tcPr>
          <w:p w14:paraId="4B89C7DB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Male Gender</w:t>
            </w:r>
          </w:p>
        </w:tc>
        <w:tc>
          <w:tcPr>
            <w:tcW w:w="1984" w:type="dxa"/>
          </w:tcPr>
          <w:p w14:paraId="7FC5006F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1.3 (1.0, 1.7)</w:t>
            </w:r>
          </w:p>
        </w:tc>
      </w:tr>
      <w:tr w:rsidR="00912F50" w:rsidRPr="00F66FD2" w14:paraId="37353D6B" w14:textId="77777777" w:rsidTr="00402438">
        <w:tc>
          <w:tcPr>
            <w:tcW w:w="7230" w:type="dxa"/>
          </w:tcPr>
          <w:p w14:paraId="1E58BE50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Baseline Back Pain Intensity (VAS)</w:t>
            </w:r>
          </w:p>
        </w:tc>
        <w:tc>
          <w:tcPr>
            <w:tcW w:w="1984" w:type="dxa"/>
          </w:tcPr>
          <w:p w14:paraId="4D89B6C3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0.9 (0.8, 0.9)**</w:t>
            </w:r>
          </w:p>
        </w:tc>
      </w:tr>
      <w:tr w:rsidR="00912F50" w:rsidRPr="00F66FD2" w14:paraId="70566177" w14:textId="77777777" w:rsidTr="00402438">
        <w:tc>
          <w:tcPr>
            <w:tcW w:w="7230" w:type="dxa"/>
          </w:tcPr>
          <w:p w14:paraId="1081FEE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Revision Surgery</w:t>
            </w:r>
          </w:p>
        </w:tc>
        <w:tc>
          <w:tcPr>
            <w:tcW w:w="1984" w:type="dxa"/>
          </w:tcPr>
          <w:p w14:paraId="661C8CE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0.5 (0.3, 0.8)**</w:t>
            </w:r>
          </w:p>
        </w:tc>
      </w:tr>
      <w:tr w:rsidR="00912F50" w:rsidRPr="00F66FD2" w14:paraId="75C2A35D" w14:textId="77777777" w:rsidTr="00402438">
        <w:tc>
          <w:tcPr>
            <w:tcW w:w="7230" w:type="dxa"/>
          </w:tcPr>
          <w:p w14:paraId="3CE6137B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Fusion performed</w:t>
            </w:r>
          </w:p>
        </w:tc>
        <w:tc>
          <w:tcPr>
            <w:tcW w:w="1984" w:type="dxa"/>
          </w:tcPr>
          <w:p w14:paraId="61863C42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1.6 (1.1, 2.2)*</w:t>
            </w:r>
          </w:p>
        </w:tc>
      </w:tr>
      <w:tr w:rsidR="00912F50" w:rsidRPr="00F66FD2" w14:paraId="370C1BC3" w14:textId="77777777" w:rsidTr="00402438">
        <w:tc>
          <w:tcPr>
            <w:tcW w:w="9214" w:type="dxa"/>
            <w:gridSpan w:val="2"/>
            <w:shd w:val="clear" w:color="auto" w:fill="E8E8E8" w:themeFill="background2"/>
          </w:tcPr>
          <w:p w14:paraId="47021C7F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i/>
                <w:iCs/>
                <w:sz w:val="20"/>
                <w:szCs w:val="20"/>
              </w:rPr>
              <w:t>Patient Characteristics, Baseline &amp; 6-Week PROMs and Surgical Characteristics (n=642)</w:t>
            </w:r>
          </w:p>
        </w:tc>
      </w:tr>
      <w:tr w:rsidR="00912F50" w:rsidRPr="00F66FD2" w14:paraId="703C76CA" w14:textId="77777777" w:rsidTr="00402438">
        <w:tc>
          <w:tcPr>
            <w:tcW w:w="7230" w:type="dxa"/>
          </w:tcPr>
          <w:p w14:paraId="6691E9B2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 xml:space="preserve">Baseline </w:t>
            </w:r>
            <w:r>
              <w:rPr>
                <w:sz w:val="20"/>
                <w:szCs w:val="20"/>
              </w:rPr>
              <w:t>Moderate</w:t>
            </w:r>
            <w:r w:rsidRPr="00F66FD2">
              <w:rPr>
                <w:sz w:val="20"/>
                <w:szCs w:val="20"/>
              </w:rPr>
              <w:t xml:space="preserve"> Disability (ODI 41</w:t>
            </w:r>
            <w:r>
              <w:rPr>
                <w:sz w:val="20"/>
                <w:szCs w:val="20"/>
              </w:rPr>
              <w:t>-6</w:t>
            </w:r>
            <w:r w:rsidRPr="00F66FD2">
              <w:rPr>
                <w:sz w:val="20"/>
                <w:szCs w:val="20"/>
              </w:rPr>
              <w:t>0)</w:t>
            </w:r>
          </w:p>
        </w:tc>
        <w:tc>
          <w:tcPr>
            <w:tcW w:w="1984" w:type="dxa"/>
          </w:tcPr>
          <w:p w14:paraId="06BF340C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1.05, 5.35)*</w:t>
            </w:r>
          </w:p>
        </w:tc>
      </w:tr>
      <w:tr w:rsidR="00912F50" w:rsidRPr="00F66FD2" w14:paraId="492A81F3" w14:textId="77777777" w:rsidTr="00402438">
        <w:tc>
          <w:tcPr>
            <w:tcW w:w="7230" w:type="dxa"/>
          </w:tcPr>
          <w:p w14:paraId="5AA619B1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6-Week Back Pain Intensity (VAS)</w:t>
            </w:r>
          </w:p>
        </w:tc>
        <w:tc>
          <w:tcPr>
            <w:tcW w:w="1984" w:type="dxa"/>
          </w:tcPr>
          <w:p w14:paraId="31349450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0.7 (0.6, 0.8)**</w:t>
            </w:r>
          </w:p>
        </w:tc>
      </w:tr>
      <w:tr w:rsidR="00912F50" w:rsidRPr="00F66FD2" w14:paraId="43276697" w14:textId="77777777" w:rsidTr="00402438">
        <w:tc>
          <w:tcPr>
            <w:tcW w:w="7230" w:type="dxa"/>
          </w:tcPr>
          <w:p w14:paraId="7EC82CA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 xml:space="preserve">6-Week </w:t>
            </w:r>
            <w:r>
              <w:rPr>
                <w:sz w:val="20"/>
                <w:szCs w:val="20"/>
              </w:rPr>
              <w:t xml:space="preserve">Moderate </w:t>
            </w:r>
            <w:r w:rsidRPr="00F66FD2">
              <w:rPr>
                <w:sz w:val="20"/>
                <w:szCs w:val="20"/>
              </w:rPr>
              <w:t xml:space="preserve">Disability (ODI </w:t>
            </w:r>
            <w:r>
              <w:rPr>
                <w:rFonts w:cstheme="minorHAnsi"/>
                <w:sz w:val="20"/>
                <w:szCs w:val="20"/>
              </w:rPr>
              <w:t>21-40</w:t>
            </w:r>
            <w:r w:rsidRPr="00F66FD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065F9A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1, 0.58)**</w:t>
            </w:r>
          </w:p>
        </w:tc>
      </w:tr>
      <w:tr w:rsidR="00912F50" w:rsidRPr="00F66FD2" w14:paraId="62DCE55E" w14:textId="77777777" w:rsidTr="00402438">
        <w:tc>
          <w:tcPr>
            <w:tcW w:w="7230" w:type="dxa"/>
          </w:tcPr>
          <w:p w14:paraId="59979069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 xml:space="preserve">6-Week </w:t>
            </w:r>
            <w:r>
              <w:rPr>
                <w:sz w:val="20"/>
                <w:szCs w:val="20"/>
              </w:rPr>
              <w:t xml:space="preserve">Severe </w:t>
            </w:r>
            <w:r w:rsidRPr="00F66FD2">
              <w:rPr>
                <w:sz w:val="20"/>
                <w:szCs w:val="20"/>
              </w:rPr>
              <w:t xml:space="preserve">Disability (ODI </w:t>
            </w:r>
            <w:r>
              <w:rPr>
                <w:sz w:val="20"/>
                <w:szCs w:val="20"/>
              </w:rPr>
              <w:t>41-60</w:t>
            </w:r>
            <w:r w:rsidRPr="00F66FD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68BF904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8, 0.30)**</w:t>
            </w:r>
          </w:p>
        </w:tc>
      </w:tr>
      <w:tr w:rsidR="00912F50" w:rsidRPr="00F66FD2" w14:paraId="53292528" w14:textId="77777777" w:rsidTr="00402438">
        <w:tc>
          <w:tcPr>
            <w:tcW w:w="7230" w:type="dxa"/>
          </w:tcPr>
          <w:p w14:paraId="4F583BF6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 xml:space="preserve">6-Week </w:t>
            </w:r>
            <w:r>
              <w:rPr>
                <w:sz w:val="20"/>
                <w:szCs w:val="20"/>
              </w:rPr>
              <w:t xml:space="preserve">Crippled </w:t>
            </w:r>
            <w:r w:rsidRPr="00F66FD2">
              <w:rPr>
                <w:sz w:val="20"/>
                <w:szCs w:val="20"/>
              </w:rPr>
              <w:t xml:space="preserve">Disability (ODI </w:t>
            </w:r>
            <w:r>
              <w:rPr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-80</w:t>
            </w:r>
            <w:r w:rsidRPr="00F66FD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7012D0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3, 0.26)**</w:t>
            </w:r>
          </w:p>
        </w:tc>
      </w:tr>
      <w:tr w:rsidR="00912F50" w:rsidRPr="00F66FD2" w14:paraId="02F061A0" w14:textId="77777777" w:rsidTr="00402438">
        <w:tc>
          <w:tcPr>
            <w:tcW w:w="7230" w:type="dxa"/>
          </w:tcPr>
          <w:p w14:paraId="6C835189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6-Week Leg Pain Intensity(VAS)</w:t>
            </w:r>
          </w:p>
        </w:tc>
        <w:tc>
          <w:tcPr>
            <w:tcW w:w="1984" w:type="dxa"/>
          </w:tcPr>
          <w:p w14:paraId="04DBE517" w14:textId="77777777" w:rsidR="00912F50" w:rsidRPr="00F66FD2" w:rsidRDefault="00912F50" w:rsidP="00402438">
            <w:pPr>
              <w:spacing w:line="360" w:lineRule="auto"/>
              <w:rPr>
                <w:sz w:val="20"/>
                <w:szCs w:val="20"/>
              </w:rPr>
            </w:pPr>
            <w:r w:rsidRPr="00F66FD2">
              <w:rPr>
                <w:sz w:val="20"/>
                <w:szCs w:val="20"/>
              </w:rPr>
              <w:t>0.9 (0.8, 1.0)**</w:t>
            </w:r>
          </w:p>
        </w:tc>
      </w:tr>
    </w:tbl>
    <w:p w14:paraId="5ADDE86D" w14:textId="77777777" w:rsidR="00912F50" w:rsidRDefault="00912F50" w:rsidP="00912F50">
      <w:pPr>
        <w:spacing w:line="360" w:lineRule="auto"/>
        <w:rPr>
          <w:b/>
          <w:bCs/>
          <w:i/>
          <w:iCs/>
        </w:rPr>
      </w:pPr>
    </w:p>
    <w:p w14:paraId="0E2A8B60" w14:textId="77777777" w:rsidR="00912F50" w:rsidRDefault="00912F50" w:rsidP="00912F50">
      <w:pPr>
        <w:spacing w:line="360" w:lineRule="auto"/>
        <w:rPr>
          <w:i/>
          <w:iCs/>
        </w:rPr>
      </w:pPr>
      <w:r w:rsidRPr="00F66FD2">
        <w:rPr>
          <w:b/>
          <w:bCs/>
          <w:i/>
          <w:iCs/>
        </w:rPr>
        <w:t>ODI</w:t>
      </w:r>
      <w:r w:rsidRPr="00F66FD2">
        <w:rPr>
          <w:i/>
          <w:iCs/>
        </w:rPr>
        <w:t xml:space="preserve">-Oswestry Disability Index; </w:t>
      </w:r>
      <w:r w:rsidRPr="00F66FD2">
        <w:rPr>
          <w:b/>
          <w:bCs/>
          <w:i/>
          <w:iCs/>
        </w:rPr>
        <w:t>PROMs</w:t>
      </w:r>
      <w:r w:rsidRPr="00F66FD2">
        <w:rPr>
          <w:i/>
          <w:iCs/>
        </w:rPr>
        <w:t xml:space="preserve">- Patient Reported Outcome Measures; </w:t>
      </w:r>
      <w:r w:rsidRPr="00F66FD2">
        <w:rPr>
          <w:b/>
          <w:bCs/>
          <w:i/>
          <w:iCs/>
        </w:rPr>
        <w:t>VAS</w:t>
      </w:r>
      <w:r w:rsidRPr="00F66FD2">
        <w:rPr>
          <w:i/>
          <w:iCs/>
        </w:rPr>
        <w:t>- Visual</w:t>
      </w:r>
      <w:r>
        <w:rPr>
          <w:i/>
          <w:iCs/>
        </w:rPr>
        <w:t xml:space="preserve"> </w:t>
      </w:r>
      <w:r w:rsidRPr="00F66FD2">
        <w:rPr>
          <w:i/>
          <w:iCs/>
        </w:rPr>
        <w:t>Analogue Scale. *-p&lt;0.05; **-p&lt;0.002</w:t>
      </w:r>
    </w:p>
    <w:p w14:paraId="113189F7" w14:textId="77777777" w:rsidR="00912F50" w:rsidRDefault="00912F50" w:rsidP="00912F50">
      <w:pPr>
        <w:spacing w:line="360" w:lineRule="auto"/>
        <w:rPr>
          <w:i/>
          <w:iCs/>
        </w:rPr>
      </w:pPr>
    </w:p>
    <w:p w14:paraId="355E0947" w14:textId="34868307" w:rsidR="00BB6F49" w:rsidRDefault="00BB6F49">
      <w:pPr>
        <w:rPr>
          <w:b/>
          <w:bCs/>
        </w:rPr>
      </w:pPr>
    </w:p>
    <w:p w14:paraId="24DDC986" w14:textId="77777777" w:rsidR="00BB6F49" w:rsidRPr="00DF52A8" w:rsidRDefault="00BB6F49" w:rsidP="00DF52A8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:lang w:bidi="gu-IN"/>
        </w:rPr>
      </w:pPr>
    </w:p>
    <w:sectPr w:rsidR="00BB6F49" w:rsidRPr="00DF52A8" w:rsidSect="00EF2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A2FA2"/>
    <w:multiLevelType w:val="hybridMultilevel"/>
    <w:tmpl w:val="ED322E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740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BA"/>
    <w:rsid w:val="000B0957"/>
    <w:rsid w:val="0011177B"/>
    <w:rsid w:val="001126C3"/>
    <w:rsid w:val="001444DE"/>
    <w:rsid w:val="001879B2"/>
    <w:rsid w:val="001B494E"/>
    <w:rsid w:val="001B6093"/>
    <w:rsid w:val="0022284B"/>
    <w:rsid w:val="00225D55"/>
    <w:rsid w:val="00240F29"/>
    <w:rsid w:val="00266AB7"/>
    <w:rsid w:val="002F02A4"/>
    <w:rsid w:val="002F5AF7"/>
    <w:rsid w:val="003412B9"/>
    <w:rsid w:val="00362A3C"/>
    <w:rsid w:val="00370FBC"/>
    <w:rsid w:val="00437F4C"/>
    <w:rsid w:val="00461539"/>
    <w:rsid w:val="005C2CCB"/>
    <w:rsid w:val="00605BEC"/>
    <w:rsid w:val="00642DFF"/>
    <w:rsid w:val="006C526D"/>
    <w:rsid w:val="006D546D"/>
    <w:rsid w:val="00714A92"/>
    <w:rsid w:val="00764B2C"/>
    <w:rsid w:val="007C108D"/>
    <w:rsid w:val="007F1DB8"/>
    <w:rsid w:val="00802E9F"/>
    <w:rsid w:val="0081015A"/>
    <w:rsid w:val="008110EB"/>
    <w:rsid w:val="00825EE2"/>
    <w:rsid w:val="008418A6"/>
    <w:rsid w:val="008A4F47"/>
    <w:rsid w:val="008B0556"/>
    <w:rsid w:val="008C3599"/>
    <w:rsid w:val="008E5000"/>
    <w:rsid w:val="008F47BA"/>
    <w:rsid w:val="00912F50"/>
    <w:rsid w:val="009370A6"/>
    <w:rsid w:val="009979D9"/>
    <w:rsid w:val="009E438A"/>
    <w:rsid w:val="00A115A0"/>
    <w:rsid w:val="00A208B5"/>
    <w:rsid w:val="00A511D6"/>
    <w:rsid w:val="00BB6F49"/>
    <w:rsid w:val="00CD134F"/>
    <w:rsid w:val="00CD677D"/>
    <w:rsid w:val="00CE0F92"/>
    <w:rsid w:val="00D03058"/>
    <w:rsid w:val="00D14E68"/>
    <w:rsid w:val="00D60150"/>
    <w:rsid w:val="00D710C3"/>
    <w:rsid w:val="00D870E5"/>
    <w:rsid w:val="00D947C6"/>
    <w:rsid w:val="00DA326A"/>
    <w:rsid w:val="00DB381D"/>
    <w:rsid w:val="00DC152C"/>
    <w:rsid w:val="00DF47F2"/>
    <w:rsid w:val="00DF52A8"/>
    <w:rsid w:val="00E00042"/>
    <w:rsid w:val="00E06E43"/>
    <w:rsid w:val="00EB151C"/>
    <w:rsid w:val="00EC21F8"/>
    <w:rsid w:val="00EC6D61"/>
    <w:rsid w:val="00EF2501"/>
    <w:rsid w:val="00F40E31"/>
    <w:rsid w:val="00F6476F"/>
    <w:rsid w:val="00FA3BF2"/>
    <w:rsid w:val="00FB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05F7"/>
  <w15:chartTrackingRefBased/>
  <w15:docId w15:val="{61587839-100D-4E07-925D-E8654F66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7BA"/>
  </w:style>
  <w:style w:type="paragraph" w:styleId="Heading1">
    <w:name w:val="heading 1"/>
    <w:basedOn w:val="Normal"/>
    <w:next w:val="Normal"/>
    <w:link w:val="Heading1Char"/>
    <w:uiPriority w:val="9"/>
    <w:qFormat/>
    <w:rsid w:val="008F4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7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7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7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1116</Words>
  <Characters>6366</Characters>
  <Application>Microsoft Office Word</Application>
  <DocSecurity>0</DocSecurity>
  <Lines>53</Lines>
  <Paragraphs>14</Paragraphs>
  <ScaleCrop>false</ScaleCrop>
  <Company>University of Exeter</Company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Lianne</dc:creator>
  <cp:keywords/>
  <dc:description/>
  <cp:lastModifiedBy>Wood, Lianne</cp:lastModifiedBy>
  <cp:revision>63</cp:revision>
  <dcterms:created xsi:type="dcterms:W3CDTF">2025-05-12T10:02:00Z</dcterms:created>
  <dcterms:modified xsi:type="dcterms:W3CDTF">2025-05-15T14:43:00Z</dcterms:modified>
</cp:coreProperties>
</file>